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3C7627" w14:textId="341BD9B3" w:rsidR="00346207" w:rsidRDefault="00AD1887" w:rsidP="00346207">
      <w:pPr>
        <w:spacing w:line="480" w:lineRule="auto"/>
        <w:jc w:val="both"/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lang w:val="en-GB"/>
        </w:rPr>
        <w:t xml:space="preserve"> </w:t>
      </w:r>
      <w:bookmarkStart w:id="0" w:name="_GoBack"/>
      <w:bookmarkEnd w:id="0"/>
      <w:r w:rsidR="004D0F73">
        <w:rPr>
          <w:rFonts w:ascii="Times New Roman" w:eastAsia="Times New Roman" w:hAnsi="Times New Roman" w:cs="Times New Roman"/>
          <w:b/>
          <w:sz w:val="24"/>
          <w:lang w:val="en-GB"/>
        </w:rPr>
        <w:t>S1 Table</w:t>
      </w:r>
      <w:r w:rsidR="002345C7" w:rsidRPr="00CE6A08">
        <w:rPr>
          <w:rFonts w:ascii="Times New Roman" w:eastAsia="Times New Roman" w:hAnsi="Times New Roman" w:cs="Times New Roman"/>
          <w:b/>
          <w:sz w:val="24"/>
          <w:lang w:val="en-GB"/>
        </w:rPr>
        <w:t xml:space="preserve">. </w:t>
      </w:r>
      <w:r w:rsidR="00194D28">
        <w:rPr>
          <w:rFonts w:ascii="Times New Roman" w:eastAsia="Times New Roman" w:hAnsi="Times New Roman" w:cs="Times New Roman"/>
          <w:b/>
          <w:sz w:val="24"/>
          <w:lang w:val="en-GB"/>
        </w:rPr>
        <w:t>Factors</w:t>
      </w:r>
      <w:r w:rsidR="00CE6A08">
        <w:rPr>
          <w:rFonts w:ascii="Times New Roman" w:eastAsia="Times New Roman" w:hAnsi="Times New Roman" w:cs="Times New Roman"/>
          <w:b/>
          <w:sz w:val="24"/>
          <w:lang w:val="en-GB"/>
        </w:rPr>
        <w:t xml:space="preserve"> associated with</w:t>
      </w:r>
      <w:r w:rsidR="00194A7F">
        <w:rPr>
          <w:rFonts w:ascii="Times New Roman" w:eastAsia="Times New Roman" w:hAnsi="Times New Roman" w:cs="Times New Roman"/>
          <w:b/>
          <w:sz w:val="24"/>
          <w:lang w:val="en-GB"/>
        </w:rPr>
        <w:t xml:space="preserve"> a</w:t>
      </w:r>
      <w:r w:rsidR="00A82CA9">
        <w:rPr>
          <w:rFonts w:ascii="Times New Roman" w:eastAsia="Times New Roman" w:hAnsi="Times New Roman" w:cs="Times New Roman"/>
          <w:b/>
          <w:sz w:val="24"/>
          <w:lang w:val="en-GB"/>
        </w:rPr>
        <w:t xml:space="preserve"> positive</w:t>
      </w:r>
      <w:r w:rsidR="00CE6A08">
        <w:rPr>
          <w:rFonts w:ascii="Times New Roman" w:eastAsia="Times New Roman" w:hAnsi="Times New Roman" w:cs="Times New Roman"/>
          <w:b/>
          <w:sz w:val="24"/>
          <w:lang w:val="en-GB"/>
        </w:rPr>
        <w:t xml:space="preserve"> HIV test</w:t>
      </w:r>
      <w:r w:rsidR="005F1D36">
        <w:rPr>
          <w:rFonts w:ascii="Times New Roman" w:eastAsia="Times New Roman" w:hAnsi="Times New Roman" w:cs="Times New Roman"/>
          <w:b/>
          <w:sz w:val="24"/>
          <w:lang w:val="en-GB"/>
        </w:rPr>
        <w:t xml:space="preserve">. </w:t>
      </w:r>
      <w:r w:rsidR="00B439BF"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lang w:val="en-GB"/>
        </w:rPr>
        <w:t>A</w:t>
      </w:r>
      <w:r w:rsidR="00CE6A08"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lang w:val="en-GB"/>
        </w:rPr>
        <w:t>djusted</w:t>
      </w:r>
      <w:r w:rsidR="00CE6A08" w:rsidRPr="00CF5060"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lang w:val="en-GB"/>
        </w:rPr>
        <w:t xml:space="preserve"> odds ratios from logistic regression analyse</w:t>
      </w:r>
      <w:r w:rsidR="00B439BF"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lang w:val="en-GB"/>
        </w:rPr>
        <w:t>s by sex.</w:t>
      </w:r>
    </w:p>
    <w:tbl>
      <w:tblPr>
        <w:tblW w:w="9297" w:type="dxa"/>
        <w:tblLook w:val="04A0" w:firstRow="1" w:lastRow="0" w:firstColumn="1" w:lastColumn="0" w:noHBand="0" w:noVBand="1"/>
      </w:tblPr>
      <w:tblGrid>
        <w:gridCol w:w="3414"/>
        <w:gridCol w:w="739"/>
        <w:gridCol w:w="1337"/>
        <w:gridCol w:w="837"/>
        <w:gridCol w:w="837"/>
        <w:gridCol w:w="1296"/>
        <w:gridCol w:w="837"/>
      </w:tblGrid>
      <w:tr w:rsidR="00194D28" w:rsidRPr="00194D28" w14:paraId="2FA07B0D" w14:textId="0C401BF0" w:rsidTr="00937781">
        <w:trPr>
          <w:trHeight w:val="332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FA45" w14:textId="77777777" w:rsidR="00B439BF" w:rsidRPr="00194D28" w:rsidRDefault="00B439BF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91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DC7A2" w14:textId="1A4FF03D" w:rsidR="00B439BF" w:rsidRPr="004D7A80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Men (n=</w:t>
            </w:r>
            <w:r w:rsidR="00A00589"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1471</w:t>
            </w: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)</w:t>
            </w:r>
            <w:r w:rsidR="005E506F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en-GB"/>
              </w:rPr>
              <w:t>a</w:t>
            </w:r>
          </w:p>
        </w:tc>
        <w:tc>
          <w:tcPr>
            <w:tcW w:w="297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EF0E09" w14:textId="07C00FF5" w:rsidR="00B439BF" w:rsidRPr="004D7A80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Women (n=</w:t>
            </w:r>
            <w:r w:rsidR="00A00589"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2422</w:t>
            </w: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)</w:t>
            </w:r>
            <w:r w:rsidR="005E506F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en-GB"/>
              </w:rPr>
              <w:t>a</w:t>
            </w:r>
          </w:p>
        </w:tc>
      </w:tr>
      <w:tr w:rsidR="00194D28" w:rsidRPr="00194D28" w14:paraId="32FB6FED" w14:textId="77777777" w:rsidTr="00937781">
        <w:trPr>
          <w:trHeight w:val="332"/>
        </w:trPr>
        <w:tc>
          <w:tcPr>
            <w:tcW w:w="3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2B9D5B" w14:textId="77777777" w:rsidR="00B439BF" w:rsidRPr="00194D28" w:rsidRDefault="00B439BF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4095A2" w14:textId="0ACD6D4F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aOR</w:t>
            </w:r>
            <w:r w:rsidR="00337C74" w:rsidRPr="00194D28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en-GB"/>
              </w:rPr>
              <w:t>a</w:t>
            </w:r>
          </w:p>
        </w:tc>
        <w:tc>
          <w:tcPr>
            <w:tcW w:w="13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B93F11" w14:textId="1F5D6F5A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95% CI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B5597F" w14:textId="5E85A08B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p-value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3753AC" w14:textId="476CCDF6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aOR</w:t>
            </w:r>
            <w:r w:rsidRPr="00194D28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en-GB"/>
              </w:rPr>
              <w:t>a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91D51D" w14:textId="34262B90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95% CI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A97507" w14:textId="3761FAF2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p-value</w:t>
            </w:r>
          </w:p>
        </w:tc>
      </w:tr>
      <w:tr w:rsidR="00194D28" w:rsidRPr="00194D28" w14:paraId="0247C483" w14:textId="61B7021E" w:rsidTr="00937781">
        <w:trPr>
          <w:trHeight w:val="522"/>
        </w:trPr>
        <w:tc>
          <w:tcPr>
            <w:tcW w:w="34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8DB4C" w14:textId="77777777" w:rsidR="00B439BF" w:rsidRPr="00194D28" w:rsidRDefault="00B439BF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Sociodemographic variables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AC64C" w14:textId="77777777" w:rsidR="00B439BF" w:rsidRPr="00194D28" w:rsidRDefault="00B439BF" w:rsidP="0034620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94D2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62EBE" w14:textId="77777777" w:rsidR="00B439BF" w:rsidRPr="00194D28" w:rsidRDefault="00B439BF" w:rsidP="0034620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94D2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C26C1" w14:textId="77777777" w:rsidR="00B439BF" w:rsidRPr="00194D28" w:rsidRDefault="00B439BF" w:rsidP="0034620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94D2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6343738" w14:textId="729CBB19" w:rsidR="00B439BF" w:rsidRPr="00194D28" w:rsidRDefault="00B439BF" w:rsidP="0034620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94D2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37228D" w14:textId="01C2AC57" w:rsidR="00B439BF" w:rsidRPr="00194D28" w:rsidRDefault="00B439BF" w:rsidP="0034620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94D2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3578CE" w14:textId="245A3BA1" w:rsidR="00B439BF" w:rsidRPr="00194D28" w:rsidRDefault="00B439BF" w:rsidP="0034620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94D2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 </w:t>
            </w:r>
          </w:p>
        </w:tc>
      </w:tr>
      <w:tr w:rsidR="00194D28" w:rsidRPr="00AD1887" w14:paraId="32424F21" w14:textId="3AB2CA4F" w:rsidTr="00937781">
        <w:trPr>
          <w:trHeight w:val="266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7596" w14:textId="6E30DB87" w:rsidR="00B439BF" w:rsidRPr="00194D28" w:rsidRDefault="00B439BF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Age group (in years)</w:t>
            </w:r>
            <w:r w:rsidR="004D7A80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en-GB"/>
              </w:rPr>
              <w:t>b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D747" w14:textId="77777777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C238" w14:textId="77777777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A8E7" w14:textId="77777777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97BC5" w14:textId="34AE67E8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E1F31" w14:textId="21D506A6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F608F" w14:textId="046CE035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194D28" w:rsidRPr="00194D28" w14:paraId="18A25207" w14:textId="5B3AA318" w:rsidTr="00937781">
        <w:trPr>
          <w:trHeight w:val="218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7B15" w14:textId="77777777" w:rsidR="00B439BF" w:rsidRPr="00194D28" w:rsidRDefault="00B439BF" w:rsidP="003462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15-1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D669" w14:textId="77777777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Ref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27EC" w14:textId="77777777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8843" w14:textId="77777777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F0DB3" w14:textId="5FE1F2D2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Ref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D55FB" w14:textId="7A2D4A83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862BD" w14:textId="369076D5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194D28" w:rsidRPr="00194D28" w14:paraId="6CD15011" w14:textId="6F4D24C2" w:rsidTr="00937781">
        <w:trPr>
          <w:trHeight w:val="218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884C" w14:textId="77777777" w:rsidR="00B439BF" w:rsidRPr="00194D28" w:rsidRDefault="00B439BF" w:rsidP="003462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20-2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A6C0" w14:textId="6A7177CC" w:rsidR="00B439BF" w:rsidRPr="00194D28" w:rsidRDefault="00011E34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3.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C6C7" w14:textId="3CA53694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</w:t>
            </w:r>
            <w:r w:rsidR="002D7EFE" w:rsidRPr="00194D28">
              <w:rPr>
                <w:rFonts w:ascii="Times New Roman" w:eastAsia="Times New Roman" w:hAnsi="Times New Roman" w:cs="Times New Roman"/>
                <w:lang w:val="en-GB" w:eastAsia="en-GB"/>
              </w:rPr>
              <w:t>36-24.6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8E84" w14:textId="1D42F0B4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</w:t>
            </w:r>
            <w:r w:rsidR="002D7EFE" w:rsidRPr="00194D28">
              <w:rPr>
                <w:rFonts w:ascii="Times New Roman" w:eastAsia="Times New Roman" w:hAnsi="Times New Roman" w:cs="Times New Roman"/>
                <w:lang w:val="en-GB" w:eastAsia="en-GB"/>
              </w:rPr>
              <w:t>30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6E35D" w14:textId="432F67AA" w:rsidR="00B439BF" w:rsidRPr="00194D28" w:rsidRDefault="00AA38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1.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D3A2F" w14:textId="3E92360D" w:rsidR="00B439BF" w:rsidRPr="00194D28" w:rsidRDefault="00AA38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81-2.</w:t>
            </w:r>
            <w:r w:rsidR="00FF2701" w:rsidRPr="00194D28">
              <w:rPr>
                <w:rFonts w:ascii="Times New Roman" w:eastAsia="Times New Roman" w:hAnsi="Times New Roman" w:cs="Times New Roman"/>
                <w:lang w:val="en-GB" w:eastAsia="en-GB"/>
              </w:rPr>
              <w:t>8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DD6EC" w14:textId="347788F5" w:rsidR="00B439BF" w:rsidRPr="00194D28" w:rsidRDefault="00FF2701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187</w:t>
            </w:r>
          </w:p>
        </w:tc>
      </w:tr>
      <w:tr w:rsidR="00194D28" w:rsidRPr="00194D28" w14:paraId="3A4D5CE3" w14:textId="25744366" w:rsidTr="00937781">
        <w:trPr>
          <w:trHeight w:val="218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8E98" w14:textId="77777777" w:rsidR="00B439BF" w:rsidRPr="00194D28" w:rsidRDefault="00B439BF" w:rsidP="003462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25-4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AD23" w14:textId="6D4A4105" w:rsidR="00B439BF" w:rsidRPr="00194D28" w:rsidRDefault="00931F15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13.6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DD54" w14:textId="2A99A4C3" w:rsidR="00B439BF" w:rsidRPr="00194D28" w:rsidRDefault="002D7EFE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1.72-107.</w:t>
            </w:r>
            <w:r w:rsidR="006A6CE5" w:rsidRPr="00194D28">
              <w:rPr>
                <w:rFonts w:ascii="Times New Roman" w:eastAsia="Times New Roman" w:hAnsi="Times New Roman" w:cs="Times New Roman"/>
                <w:lang w:val="en-GB" w:eastAsia="en-GB"/>
              </w:rPr>
              <w:t>6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892C" w14:textId="2283544A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0.0</w:t>
            </w:r>
            <w:r w:rsidR="002D7EFE"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1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BCF2D" w14:textId="04106933" w:rsidR="00B439BF" w:rsidRPr="00194D28" w:rsidRDefault="00AA38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1.5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7CA96" w14:textId="34FA022E" w:rsidR="00B439BF" w:rsidRPr="00194D28" w:rsidRDefault="00FF2701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0.85-2.9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3C325" w14:textId="05115ED4" w:rsidR="00B439BF" w:rsidRPr="00194D28" w:rsidRDefault="00FF2701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0.147</w:t>
            </w:r>
          </w:p>
        </w:tc>
      </w:tr>
      <w:tr w:rsidR="00194D28" w:rsidRPr="00194D28" w14:paraId="03CB307D" w14:textId="67467331" w:rsidTr="00937781">
        <w:trPr>
          <w:trHeight w:val="218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4CA0" w14:textId="77777777" w:rsidR="00B439BF" w:rsidRPr="00194D28" w:rsidRDefault="00B439BF" w:rsidP="003462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≥5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397D" w14:textId="7703AEE2" w:rsidR="00B439BF" w:rsidRPr="00194D28" w:rsidRDefault="00931F15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4.6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2F47" w14:textId="5E1C67BE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</w:t>
            </w:r>
            <w:r w:rsidR="006A6CE5" w:rsidRPr="00194D28">
              <w:rPr>
                <w:rFonts w:ascii="Times New Roman" w:eastAsia="Times New Roman" w:hAnsi="Times New Roman" w:cs="Times New Roman"/>
                <w:lang w:val="en-GB" w:eastAsia="en-GB"/>
              </w:rPr>
              <w:t>.55-39.3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797A" w14:textId="6B4C06C2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</w:t>
            </w:r>
            <w:r w:rsidR="002D7EFE" w:rsidRPr="00194D28">
              <w:rPr>
                <w:rFonts w:ascii="Times New Roman" w:eastAsia="Times New Roman" w:hAnsi="Times New Roman" w:cs="Times New Roman"/>
                <w:lang w:val="en-GB" w:eastAsia="en-GB"/>
              </w:rPr>
              <w:t>15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83931" w14:textId="4591A20A" w:rsidR="00B439BF" w:rsidRPr="00194D28" w:rsidRDefault="00AA38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6DEDA" w14:textId="5035FAF5" w:rsidR="00B439BF" w:rsidRPr="00194D28" w:rsidRDefault="00FF2701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18-1.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000B3" w14:textId="57D0148D" w:rsidR="00B439BF" w:rsidRPr="00194D28" w:rsidRDefault="00FF2701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061</w:t>
            </w:r>
          </w:p>
        </w:tc>
      </w:tr>
      <w:tr w:rsidR="00194D28" w:rsidRPr="00194D28" w14:paraId="464B7A51" w14:textId="50FF68CD" w:rsidTr="00937781">
        <w:trPr>
          <w:trHeight w:val="266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91A7" w14:textId="6362CCB7" w:rsidR="00B439BF" w:rsidRPr="00194D28" w:rsidRDefault="00B439BF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Health facility</w:t>
            </w:r>
            <w:r w:rsidR="004D7A80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en-GB"/>
              </w:rPr>
              <w:t>b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2D1F" w14:textId="77777777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C118" w14:textId="77777777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B6D1" w14:textId="77777777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2B49E" w14:textId="055A3D12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7DE34" w14:textId="3CFB0777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436D5" w14:textId="075E0539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194D28" w:rsidRPr="00194D28" w14:paraId="5F776BA1" w14:textId="246FCF9B" w:rsidTr="00937781">
        <w:trPr>
          <w:trHeight w:val="218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6225" w14:textId="77777777" w:rsidR="00B439BF" w:rsidRPr="00194D28" w:rsidRDefault="00B439BF" w:rsidP="003462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Manhiça district hospital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B184" w14:textId="77777777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Ref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E234" w14:textId="77777777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C926" w14:textId="77777777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0D0BB" w14:textId="0A163A4B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Ref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48CC6" w14:textId="11C6FF0E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93EB3" w14:textId="1A336B38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194D28" w:rsidRPr="00194D28" w14:paraId="426BCC26" w14:textId="6CF2D5CB" w:rsidTr="00937781">
        <w:trPr>
          <w:trHeight w:val="218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DB81" w14:textId="77777777" w:rsidR="00B439BF" w:rsidRPr="00194D28" w:rsidRDefault="00B439BF" w:rsidP="003462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Xinavane rural hospital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A95C" w14:textId="4F6F86B0" w:rsidR="00B439BF" w:rsidRPr="00194D28" w:rsidRDefault="006A6CE5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8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FEE5" w14:textId="752B0D05" w:rsidR="00B439BF" w:rsidRPr="00194D28" w:rsidRDefault="00B25E77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52-1.3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742D" w14:textId="1D65477A" w:rsidR="00B439BF" w:rsidRPr="00194D28" w:rsidRDefault="006A6CE5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0.4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9AAD7" w14:textId="24C166AC" w:rsidR="00B439BF" w:rsidRPr="00194D28" w:rsidRDefault="00FF2701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0.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BD42B" w14:textId="36081CAA" w:rsidR="00B439BF" w:rsidRPr="00194D28" w:rsidRDefault="00FF2701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0</w:t>
            </w:r>
            <w:r w:rsidR="009D3363" w:rsidRPr="00194D28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.</w:t>
            </w:r>
            <w:r w:rsidRPr="00194D28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27-0.6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75C32" w14:textId="74A25FCB" w:rsidR="00FF2701" w:rsidRPr="00194D28" w:rsidRDefault="00FF2701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&lt;0.001</w:t>
            </w:r>
          </w:p>
        </w:tc>
      </w:tr>
      <w:tr w:rsidR="00194D28" w:rsidRPr="00194D28" w14:paraId="6FA15227" w14:textId="1A3EAB83" w:rsidTr="00937781">
        <w:trPr>
          <w:trHeight w:val="218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9390" w14:textId="77777777" w:rsidR="00B439BF" w:rsidRPr="00194D28" w:rsidRDefault="00B439BF" w:rsidP="003462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Palmeira health unit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7EDE" w14:textId="41AF4838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</w:t>
            </w:r>
            <w:r w:rsidR="006A6CE5" w:rsidRPr="00194D28">
              <w:rPr>
                <w:rFonts w:ascii="Times New Roman" w:eastAsia="Times New Roman" w:hAnsi="Times New Roman" w:cs="Times New Roman"/>
                <w:lang w:val="en-GB" w:eastAsia="en-GB"/>
              </w:rPr>
              <w:t>6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DC2B" w14:textId="69F79FF2" w:rsidR="00B439BF" w:rsidRPr="00194D28" w:rsidRDefault="00B25E77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33-1.2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4F6F" w14:textId="59EF99C2" w:rsidR="00B439BF" w:rsidRPr="00194D28" w:rsidRDefault="006A6CE5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0.19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3ACC4" w14:textId="09D2C7C3" w:rsidR="00B439BF" w:rsidRPr="00194D28" w:rsidRDefault="00FF2701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0.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79B57" w14:textId="1B2BE196" w:rsidR="00B439BF" w:rsidRPr="00194D28" w:rsidRDefault="00FF2701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0.32-0.8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F4507" w14:textId="6471B6CE" w:rsidR="00B439BF" w:rsidRPr="00194D28" w:rsidRDefault="00FF2701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0.007</w:t>
            </w:r>
          </w:p>
        </w:tc>
      </w:tr>
      <w:tr w:rsidR="00194D28" w:rsidRPr="00194D28" w14:paraId="3928F95D" w14:textId="2EDC01BD" w:rsidTr="00937781">
        <w:trPr>
          <w:trHeight w:val="218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9389" w14:textId="77777777" w:rsidR="00B439BF" w:rsidRPr="00194D28" w:rsidRDefault="00B439BF" w:rsidP="003462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Maragra health unit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0610" w14:textId="0BA881AC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</w:t>
            </w:r>
            <w:r w:rsidR="006A6CE5" w:rsidRPr="00194D28">
              <w:rPr>
                <w:rFonts w:ascii="Times New Roman" w:eastAsia="Times New Roman" w:hAnsi="Times New Roman" w:cs="Times New Roman"/>
                <w:lang w:val="en-GB" w:eastAsia="en-GB"/>
              </w:rPr>
              <w:t>5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5C46" w14:textId="02D35066" w:rsidR="00B439BF" w:rsidRPr="00194D28" w:rsidRDefault="00B25E77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26-1.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8F58" w14:textId="61211102" w:rsidR="00B439BF" w:rsidRPr="00194D28" w:rsidRDefault="006A6CE5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0.05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8FF47" w14:textId="347C6D91" w:rsidR="00B439BF" w:rsidRPr="00194D28" w:rsidRDefault="00FF2701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0.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6316B" w14:textId="15DA6B06" w:rsidR="00B439BF" w:rsidRPr="00194D28" w:rsidRDefault="00FF2701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0.16-0.4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29B8F" w14:textId="029EB2B4" w:rsidR="00B439BF" w:rsidRPr="00194D28" w:rsidRDefault="00FF2701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&lt;0.001</w:t>
            </w:r>
          </w:p>
        </w:tc>
      </w:tr>
      <w:tr w:rsidR="00194D28" w:rsidRPr="00194D28" w14:paraId="6AD917E4" w14:textId="4A6F4DF0" w:rsidTr="00937781">
        <w:trPr>
          <w:trHeight w:val="266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3FD2" w14:textId="6054804A" w:rsidR="00B439BF" w:rsidRPr="00194D28" w:rsidRDefault="00B439BF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Occupation</w:t>
            </w:r>
            <w:r w:rsidR="004D7A80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en-GB"/>
              </w:rPr>
              <w:t>b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7910" w14:textId="77777777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2EA7" w14:textId="77777777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C6B0" w14:textId="77777777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5AE06" w14:textId="1E57B696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1FAAA" w14:textId="7BB30870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A2779" w14:textId="7789C763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194D28" w:rsidRPr="00194D28" w14:paraId="1CD9A527" w14:textId="161C69D5" w:rsidTr="00937781">
        <w:trPr>
          <w:trHeight w:val="218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6A62" w14:textId="77777777" w:rsidR="00B439BF" w:rsidRPr="00194D28" w:rsidRDefault="00B439BF" w:rsidP="003462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Farme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E9F5" w14:textId="77777777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Ref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335E" w14:textId="77777777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568" w14:textId="77777777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297D6" w14:textId="1D663FED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Ref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7A850" w14:textId="76AF28A8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0C80D" w14:textId="38B7B2C3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194D28" w:rsidRPr="00194D28" w14:paraId="5783B926" w14:textId="76D0254A" w:rsidTr="00937781">
        <w:trPr>
          <w:trHeight w:val="218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9212" w14:textId="77777777" w:rsidR="00B439BF" w:rsidRPr="00194D28" w:rsidRDefault="00B439BF" w:rsidP="003462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Industry/Mine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F994" w14:textId="5206BFC0" w:rsidR="00B439BF" w:rsidRPr="00194D28" w:rsidRDefault="004E1B3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3.8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978C9" w14:textId="71A3CF25" w:rsidR="00B439BF" w:rsidRPr="00194D28" w:rsidRDefault="00FC1DE1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1.55-</w:t>
            </w:r>
            <w:r w:rsidR="001C208C" w:rsidRPr="00194D28">
              <w:rPr>
                <w:rFonts w:ascii="Times New Roman" w:eastAsia="Times New Roman" w:hAnsi="Times New Roman" w:cs="Times New Roman"/>
                <w:lang w:val="en-GB" w:eastAsia="en-GB"/>
              </w:rPr>
              <w:t>9</w:t>
            </w: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.3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7E93" w14:textId="4963B8D2" w:rsidR="00B439BF" w:rsidRPr="00194D28" w:rsidRDefault="00B25E77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0.0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8A2D1" w14:textId="46818AE2" w:rsidR="00B439BF" w:rsidRPr="00194D28" w:rsidRDefault="009C6DA3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7.6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B1E58" w14:textId="2E7FA9EE" w:rsidR="00B439BF" w:rsidRPr="00194D28" w:rsidRDefault="009C6DA3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0.62-94.0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7D776" w14:textId="2C087271" w:rsidR="00B439BF" w:rsidRPr="00194D28" w:rsidRDefault="00D36A5A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0.112</w:t>
            </w:r>
          </w:p>
        </w:tc>
      </w:tr>
      <w:tr w:rsidR="00194D28" w:rsidRPr="00194D28" w14:paraId="1308A0A3" w14:textId="250A8FBB" w:rsidTr="00937781">
        <w:trPr>
          <w:trHeight w:val="218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C849" w14:textId="77777777" w:rsidR="00B439BF" w:rsidRPr="00194D28" w:rsidRDefault="00B439BF" w:rsidP="003462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Own or employer's busines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4415" w14:textId="4F1F1B3B" w:rsidR="00B439BF" w:rsidRPr="00194D28" w:rsidRDefault="00AE195B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9</w:t>
            </w:r>
            <w:r w:rsidR="00FC1DE1" w:rsidRPr="00194D28">
              <w:rPr>
                <w:rFonts w:ascii="Times New Roman" w:eastAsia="Times New Roman" w:hAnsi="Times New Roman" w:cs="Times New Roman"/>
                <w:lang w:val="en-GB" w:eastAsia="en-GB"/>
              </w:rPr>
              <w:t>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DCA65" w14:textId="271DFBB7" w:rsidR="00B439BF" w:rsidRPr="00194D28" w:rsidRDefault="00FC1DE1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57-1.6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6CB1" w14:textId="7B4CDDAA" w:rsidR="00B439BF" w:rsidRPr="00194D28" w:rsidRDefault="00B25E77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93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4A0DA" w14:textId="5E98B7D0" w:rsidR="00B439BF" w:rsidRPr="00194D28" w:rsidRDefault="009C6DA3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1.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BCBD9" w14:textId="58C3D767" w:rsidR="00B439BF" w:rsidRPr="00194D28" w:rsidRDefault="009C6DA3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98-3.1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81907" w14:textId="63A70B82" w:rsidR="00B439BF" w:rsidRPr="00194D28" w:rsidRDefault="00D36A5A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057</w:t>
            </w:r>
          </w:p>
        </w:tc>
      </w:tr>
      <w:tr w:rsidR="00194D28" w:rsidRPr="00194D28" w14:paraId="77C1836C" w14:textId="3CF498C0" w:rsidTr="00937781">
        <w:trPr>
          <w:trHeight w:val="218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5AFD" w14:textId="77777777" w:rsidR="00B439BF" w:rsidRPr="00194D28" w:rsidRDefault="00B439BF" w:rsidP="003462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Street vendo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497A" w14:textId="1DFA207A" w:rsidR="00B439BF" w:rsidRPr="00194D28" w:rsidRDefault="00FC1DE1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4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1CE93" w14:textId="7987E574" w:rsidR="00B439BF" w:rsidRPr="00194D28" w:rsidRDefault="004F5E9A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52-3.4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9D9E" w14:textId="57B15C8D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</w:t>
            </w:r>
            <w:r w:rsidR="00B25E77" w:rsidRPr="00194D28">
              <w:rPr>
                <w:rFonts w:ascii="Times New Roman" w:eastAsia="Times New Roman" w:hAnsi="Times New Roman" w:cs="Times New Roman"/>
                <w:lang w:val="en-GB" w:eastAsia="en-GB"/>
              </w:rPr>
              <w:t>.42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0933F" w14:textId="47227815" w:rsidR="00B439BF" w:rsidRPr="00194D28" w:rsidRDefault="009C6DA3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1.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D890A" w14:textId="47461450" w:rsidR="00B439BF" w:rsidRPr="00194D28" w:rsidRDefault="009C6DA3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64-2.8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F2477" w14:textId="0DB1BBDD" w:rsidR="00B439BF" w:rsidRPr="00194D28" w:rsidRDefault="00D36A5A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425</w:t>
            </w:r>
          </w:p>
        </w:tc>
      </w:tr>
      <w:tr w:rsidR="00194D28" w:rsidRPr="00194D28" w14:paraId="017F28EC" w14:textId="596F5D54" w:rsidTr="00937781">
        <w:trPr>
          <w:trHeight w:val="218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BBF2" w14:textId="77777777" w:rsidR="00B439BF" w:rsidRPr="00194D28" w:rsidRDefault="00B439BF" w:rsidP="003462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Student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C2EBF" w14:textId="1BAECFC8" w:rsidR="00B439BF" w:rsidRPr="00194D28" w:rsidRDefault="00FC1DE1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2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A366B" w14:textId="5661BF14" w:rsidR="00B439BF" w:rsidRPr="00194D28" w:rsidRDefault="004F5E9A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04-2.3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68953" w14:textId="07FDD111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</w:t>
            </w:r>
            <w:r w:rsidR="00B25E77" w:rsidRPr="00194D28">
              <w:rPr>
                <w:rFonts w:ascii="Times New Roman" w:eastAsia="Times New Roman" w:hAnsi="Times New Roman" w:cs="Times New Roman"/>
                <w:lang w:val="en-GB" w:eastAsia="en-GB"/>
              </w:rPr>
              <w:t>.24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1DFA7" w14:textId="332BF430" w:rsidR="00B439BF" w:rsidRPr="00194D28" w:rsidRDefault="009C6DA3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DF9D6" w14:textId="3100C987" w:rsidR="00B439BF" w:rsidRPr="00194D28" w:rsidRDefault="009C6DA3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34-</w:t>
            </w:r>
            <w:r w:rsidR="00D36A5A" w:rsidRPr="00194D28">
              <w:rPr>
                <w:rFonts w:ascii="Times New Roman" w:eastAsia="Times New Roman" w:hAnsi="Times New Roman" w:cs="Times New Roman"/>
                <w:lang w:val="en-GB" w:eastAsia="en-GB"/>
              </w:rPr>
              <w:t>1.3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65D5C" w14:textId="65042DB2" w:rsidR="00B439BF" w:rsidRPr="00194D28" w:rsidRDefault="00D36A5A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298</w:t>
            </w:r>
          </w:p>
        </w:tc>
      </w:tr>
      <w:tr w:rsidR="00194D28" w:rsidRPr="00194D28" w14:paraId="6E9D0D1B" w14:textId="5FFDD7A1" w:rsidTr="00937781">
        <w:trPr>
          <w:trHeight w:val="218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8B47" w14:textId="77777777" w:rsidR="00B439BF" w:rsidRPr="00194D28" w:rsidRDefault="00B439BF" w:rsidP="003462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Construction-related work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5064" w14:textId="760D7AA8" w:rsidR="00B439BF" w:rsidRPr="00194D28" w:rsidRDefault="00FC1DE1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1.0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FB3D2" w14:textId="56F2AAC6" w:rsidR="00B439BF" w:rsidRPr="00194D28" w:rsidRDefault="004F5E9A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57-1.8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2833" w14:textId="184DB267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</w:t>
            </w:r>
            <w:r w:rsidR="00B25E77" w:rsidRPr="00194D28">
              <w:rPr>
                <w:rFonts w:ascii="Times New Roman" w:eastAsia="Times New Roman" w:hAnsi="Times New Roman" w:cs="Times New Roman"/>
                <w:lang w:val="en-GB" w:eastAsia="en-GB"/>
              </w:rPr>
              <w:t>92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0EE7A" w14:textId="30FE7105" w:rsidR="00B439BF" w:rsidRPr="00194D28" w:rsidRDefault="009C6DA3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5.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98DF9" w14:textId="61A9DF67" w:rsidR="00B439BF" w:rsidRPr="00194D28" w:rsidRDefault="00D36A5A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91-28.4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84027" w14:textId="1BBA7C4D" w:rsidR="00B439BF" w:rsidRPr="00194D28" w:rsidRDefault="00D36A5A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06</w:t>
            </w:r>
            <w:r w:rsidR="00C00D8D" w:rsidRPr="00194D28">
              <w:rPr>
                <w:rFonts w:ascii="Times New Roman" w:eastAsia="Times New Roman" w:hAnsi="Times New Roman" w:cs="Times New Roman"/>
                <w:lang w:val="en-GB" w:eastAsia="en-GB"/>
              </w:rPr>
              <w:t>3</w:t>
            </w:r>
          </w:p>
        </w:tc>
      </w:tr>
      <w:tr w:rsidR="00194D28" w:rsidRPr="00194D28" w14:paraId="69BAFDF7" w14:textId="2D7529F3" w:rsidTr="00937781">
        <w:trPr>
          <w:trHeight w:val="218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CA2F" w14:textId="77777777" w:rsidR="00B439BF" w:rsidRPr="00194D28" w:rsidRDefault="00B439BF" w:rsidP="003462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State worke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097D" w14:textId="4639D461" w:rsidR="00B439BF" w:rsidRPr="00194D28" w:rsidRDefault="00FC1DE1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5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9F932" w14:textId="12B5F3D5" w:rsidR="00B439BF" w:rsidRPr="00194D28" w:rsidRDefault="004F5E9A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23-1.1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C583" w14:textId="201617F8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</w:t>
            </w:r>
            <w:r w:rsidR="00B25E77" w:rsidRPr="00194D28">
              <w:rPr>
                <w:rFonts w:ascii="Times New Roman" w:eastAsia="Times New Roman" w:hAnsi="Times New Roman" w:cs="Times New Roman"/>
                <w:lang w:val="en-GB" w:eastAsia="en-GB"/>
              </w:rPr>
              <w:t>11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CCD93" w14:textId="67A92A5A" w:rsidR="00B439BF" w:rsidRPr="00194D28" w:rsidRDefault="009C6DA3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76F85" w14:textId="65AAE439" w:rsidR="00B439BF" w:rsidRPr="00194D28" w:rsidRDefault="00D36A5A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10-1.8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E298A" w14:textId="5782F80D" w:rsidR="00B439BF" w:rsidRPr="00194D28" w:rsidRDefault="00C00D8D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247</w:t>
            </w:r>
          </w:p>
        </w:tc>
      </w:tr>
      <w:tr w:rsidR="00194D28" w:rsidRPr="00194D28" w14:paraId="36D275C3" w14:textId="2AE22FB1" w:rsidTr="00937781">
        <w:trPr>
          <w:trHeight w:val="218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E298" w14:textId="77777777" w:rsidR="00B439BF" w:rsidRPr="00194D28" w:rsidRDefault="00B439BF" w:rsidP="003462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Unemployed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DB53" w14:textId="7E9156C9" w:rsidR="00B439BF" w:rsidRPr="00194D28" w:rsidRDefault="00FC1DE1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9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1E2F6" w14:textId="1F5CE2C7" w:rsidR="00B439BF" w:rsidRPr="00194D28" w:rsidRDefault="004F5E9A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54</w:t>
            </w:r>
            <w:r w:rsidR="003B6C20" w:rsidRPr="00194D28">
              <w:rPr>
                <w:rFonts w:ascii="Times New Roman" w:eastAsia="Times New Roman" w:hAnsi="Times New Roman" w:cs="Times New Roman"/>
                <w:lang w:val="en-GB" w:eastAsia="en-GB"/>
              </w:rPr>
              <w:t>-1.5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A8BE" w14:textId="374FBE3C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</w:t>
            </w:r>
            <w:r w:rsidR="004E1B3F" w:rsidRPr="00194D28">
              <w:rPr>
                <w:rFonts w:ascii="Times New Roman" w:eastAsia="Times New Roman" w:hAnsi="Times New Roman" w:cs="Times New Roman"/>
                <w:lang w:val="en-GB" w:eastAsia="en-GB"/>
              </w:rPr>
              <w:t>72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36968" w14:textId="5C6AA956" w:rsidR="00B439BF" w:rsidRPr="00194D28" w:rsidRDefault="009C6DA3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1.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F7E72" w14:textId="760373A6" w:rsidR="00B439BF" w:rsidRPr="00194D28" w:rsidRDefault="00D36A5A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86-1.9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28FB7" w14:textId="1C31C412" w:rsidR="00B439BF" w:rsidRPr="00194D28" w:rsidRDefault="00C00D8D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217</w:t>
            </w:r>
          </w:p>
        </w:tc>
      </w:tr>
      <w:tr w:rsidR="00194D28" w:rsidRPr="00194D28" w14:paraId="2ACD5E86" w14:textId="63D9EAAD" w:rsidTr="00937781">
        <w:trPr>
          <w:trHeight w:val="228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93AE" w14:textId="77777777" w:rsidR="00B439BF" w:rsidRPr="00194D28" w:rsidRDefault="00B439BF" w:rsidP="003462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Othe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7447" w14:textId="5D81BC71" w:rsidR="00B439BF" w:rsidRPr="00194D28" w:rsidRDefault="00FC1DE1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8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FC84C" w14:textId="2D696436" w:rsidR="00B439BF" w:rsidRPr="00194D28" w:rsidRDefault="003B6C20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34-2.1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D2DF" w14:textId="47EB790D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</w:t>
            </w:r>
            <w:r w:rsidR="004E1B3F" w:rsidRPr="00194D28">
              <w:rPr>
                <w:rFonts w:ascii="Times New Roman" w:eastAsia="Times New Roman" w:hAnsi="Times New Roman" w:cs="Times New Roman"/>
                <w:lang w:val="en-GB" w:eastAsia="en-GB"/>
              </w:rPr>
              <w:t>72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1F3F9" w14:textId="230969EB" w:rsidR="00B439BF" w:rsidRPr="00194D28" w:rsidRDefault="009C6DA3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1.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96DFF" w14:textId="1A60F601" w:rsidR="00B439BF" w:rsidRPr="00194D28" w:rsidRDefault="00D36A5A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61-3.4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DC7F8" w14:textId="6596FE33" w:rsidR="00B439BF" w:rsidRPr="00194D28" w:rsidRDefault="00C00D8D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402</w:t>
            </w:r>
          </w:p>
        </w:tc>
      </w:tr>
      <w:tr w:rsidR="00194D28" w:rsidRPr="00194D28" w14:paraId="6C88C4C5" w14:textId="2CB857AA" w:rsidTr="00937781">
        <w:trPr>
          <w:trHeight w:val="513"/>
        </w:trPr>
        <w:tc>
          <w:tcPr>
            <w:tcW w:w="34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00649" w14:textId="77777777" w:rsidR="00B439BF" w:rsidRPr="00194D28" w:rsidRDefault="00B439BF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lastRenderedPageBreak/>
              <w:t>Risk factors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64FA3" w14:textId="77777777" w:rsidR="00B439BF" w:rsidRPr="00194D28" w:rsidRDefault="00B439BF" w:rsidP="0034620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94D2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9D9EA" w14:textId="77777777" w:rsidR="00B439BF" w:rsidRPr="00194D28" w:rsidRDefault="00B439BF" w:rsidP="0034620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94D2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9943D" w14:textId="77777777" w:rsidR="00B439BF" w:rsidRPr="00194D28" w:rsidRDefault="00B439BF" w:rsidP="0034620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94D2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82287B" w14:textId="77DEC822" w:rsidR="00B439BF" w:rsidRPr="00194D28" w:rsidRDefault="00B439BF" w:rsidP="0034620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94D2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57D1DF" w14:textId="38B0C833" w:rsidR="00B439BF" w:rsidRPr="00194D28" w:rsidRDefault="00B439BF" w:rsidP="0034620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94D2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1B3405" w14:textId="70FD0C24" w:rsidR="00B439BF" w:rsidRPr="00194D28" w:rsidRDefault="00B439BF" w:rsidP="0034620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94D2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 </w:t>
            </w:r>
          </w:p>
        </w:tc>
      </w:tr>
      <w:tr w:rsidR="00194D28" w:rsidRPr="00194D28" w14:paraId="5C1C6477" w14:textId="080ED7A7" w:rsidTr="00937781">
        <w:trPr>
          <w:trHeight w:val="266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B95A" w14:textId="6E1BD396" w:rsidR="00B439BF" w:rsidRPr="00194D28" w:rsidRDefault="00B439BF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HIV</w:t>
            </w:r>
            <w:r w:rsidR="009F549D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-</w:t>
            </w: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positive partne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78C6" w14:textId="77777777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931B4" w14:textId="77777777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7DD7" w14:textId="77777777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6C715" w14:textId="3E0C652C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04C0B" w14:textId="7C922C1C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20C8C" w14:textId="0EB33A4B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194D28" w:rsidRPr="00194D28" w14:paraId="0F95ED3B" w14:textId="44B5523A" w:rsidTr="00937781">
        <w:trPr>
          <w:trHeight w:val="218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70E62" w14:textId="77777777" w:rsidR="00B439BF" w:rsidRPr="00194D28" w:rsidRDefault="00B439BF" w:rsidP="003462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No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8D30" w14:textId="77777777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Ref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41CD" w14:textId="77777777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4DBB" w14:textId="77777777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48323" w14:textId="0CCFF623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Ref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79148" w14:textId="21225A9C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D6082" w14:textId="3DFAC77F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 </w:t>
            </w:r>
          </w:p>
        </w:tc>
      </w:tr>
      <w:tr w:rsidR="00194D28" w:rsidRPr="00194D28" w14:paraId="6E5B79BE" w14:textId="717A6497" w:rsidTr="00937781">
        <w:trPr>
          <w:trHeight w:val="218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AB24D" w14:textId="77777777" w:rsidR="00B439BF" w:rsidRPr="00194D28" w:rsidRDefault="00B439BF" w:rsidP="003462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Ye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5188" w14:textId="4CB596A5" w:rsidR="00B439BF" w:rsidRPr="00194D28" w:rsidRDefault="00B31AF4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6.4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885B4" w14:textId="442B3517" w:rsidR="00B439BF" w:rsidRPr="00194D28" w:rsidRDefault="00B31AF4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3.75-11.1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262E" w14:textId="77777777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&lt;0.0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82D57" w14:textId="334FF1DF" w:rsidR="00B439BF" w:rsidRPr="00194D28" w:rsidRDefault="00C00D8D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4.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02E95" w14:textId="7F582AB7" w:rsidR="00B439BF" w:rsidRPr="00194D28" w:rsidRDefault="008B11DC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2.52-6.7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7EB04" w14:textId="31EF31F4" w:rsidR="00B439BF" w:rsidRPr="00194D28" w:rsidRDefault="00C00D8D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&lt;0.001</w:t>
            </w:r>
          </w:p>
        </w:tc>
      </w:tr>
      <w:tr w:rsidR="00194D28" w:rsidRPr="00194D28" w14:paraId="6CFF23B9" w14:textId="242C89DD" w:rsidTr="00937781">
        <w:trPr>
          <w:trHeight w:val="437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A4F5B" w14:textId="24CA81BC" w:rsidR="00B439BF" w:rsidRPr="00194D28" w:rsidRDefault="00B439BF" w:rsidP="003462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Don't know (The partner never told him/her)</w:t>
            </w:r>
            <w:r w:rsidR="004D7A80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en-GB"/>
              </w:rPr>
              <w:t>b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1C93" w14:textId="0709F79B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2.</w:t>
            </w:r>
            <w:r w:rsidR="00B31AF4" w:rsidRPr="00194D28">
              <w:rPr>
                <w:rFonts w:ascii="Times New Roman" w:eastAsia="Times New Roman" w:hAnsi="Times New Roman" w:cs="Times New Roman"/>
                <w:lang w:val="en-GB" w:eastAsia="en-GB"/>
              </w:rPr>
              <w:t>6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8EA2D" w14:textId="5E69FDE2" w:rsidR="00B439BF" w:rsidRPr="00194D28" w:rsidRDefault="00B31AF4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1.65-4.3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91B9" w14:textId="77777777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&lt;0.0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AD4CE" w14:textId="6156C458" w:rsidR="00B439BF" w:rsidRPr="00194D28" w:rsidRDefault="00C00D8D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2.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2CFDB" w14:textId="5C898B68" w:rsidR="00B439BF" w:rsidRPr="00194D28" w:rsidRDefault="008B11DC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2.00-3.9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CE969" w14:textId="6F566EBD" w:rsidR="00B439BF" w:rsidRPr="00194D28" w:rsidRDefault="00C00D8D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&lt;0.001</w:t>
            </w:r>
          </w:p>
        </w:tc>
      </w:tr>
      <w:tr w:rsidR="00194D28" w:rsidRPr="00AD1887" w14:paraId="3F8885F2" w14:textId="0832009F" w:rsidTr="00937781">
        <w:trPr>
          <w:trHeight w:val="484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A4EEB" w14:textId="32B9F395" w:rsidR="00B439BF" w:rsidRPr="00194D28" w:rsidRDefault="00B439BF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More than one sexual partner in the past yea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A73B" w14:textId="77777777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7094" w14:textId="77777777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B834" w14:textId="77777777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B9F83" w14:textId="4960B149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32B9F" w14:textId="1D7E1D35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D5418" w14:textId="0A332C03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 </w:t>
            </w:r>
          </w:p>
        </w:tc>
      </w:tr>
      <w:tr w:rsidR="00194D28" w:rsidRPr="00194D28" w14:paraId="307C272E" w14:textId="67690169" w:rsidTr="00937781">
        <w:trPr>
          <w:trHeight w:val="218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773B2" w14:textId="77777777" w:rsidR="00B439BF" w:rsidRPr="00194D28" w:rsidRDefault="00B439BF" w:rsidP="003462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No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DD67" w14:textId="77777777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Ref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8F30" w14:textId="77777777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E4F3" w14:textId="77777777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5EF52" w14:textId="682C1394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Ref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B1A38" w14:textId="7DF80036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9B2E1" w14:textId="2E2D0397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 </w:t>
            </w:r>
          </w:p>
        </w:tc>
      </w:tr>
      <w:tr w:rsidR="00194D28" w:rsidRPr="00194D28" w14:paraId="46B2B0D4" w14:textId="3D5A5EA2" w:rsidTr="00937781">
        <w:trPr>
          <w:trHeight w:val="218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7CE94" w14:textId="77777777" w:rsidR="00B439BF" w:rsidRPr="00194D28" w:rsidRDefault="00B439BF" w:rsidP="003462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Ye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C29C" w14:textId="6BB1141F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1.</w:t>
            </w:r>
            <w:r w:rsidR="00B31AF4" w:rsidRPr="00194D28">
              <w:rPr>
                <w:rFonts w:ascii="Times New Roman" w:eastAsia="Times New Roman" w:hAnsi="Times New Roman" w:cs="Times New Roman"/>
                <w:lang w:val="en-GB" w:eastAsia="en-GB"/>
              </w:rPr>
              <w:t>6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A141" w14:textId="4054CB57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1.</w:t>
            </w:r>
            <w:r w:rsidR="00B31AF4" w:rsidRPr="00194D28">
              <w:rPr>
                <w:rFonts w:ascii="Times New Roman" w:eastAsia="Times New Roman" w:hAnsi="Times New Roman" w:cs="Times New Roman"/>
                <w:lang w:val="en-GB" w:eastAsia="en-GB"/>
              </w:rPr>
              <w:t>04-2.6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1880" w14:textId="5B6AFF1B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0.0</w:t>
            </w:r>
            <w:r w:rsidR="00B31AF4"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3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E575A" w14:textId="41C0844C" w:rsidR="00B439BF" w:rsidRPr="00194D28" w:rsidRDefault="008B11DC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2.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9FD27" w14:textId="042530B5" w:rsidR="00B439BF" w:rsidRPr="00194D28" w:rsidRDefault="008B11DC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1.10-4.4</w:t>
            </w:r>
            <w:r w:rsidR="005C1364" w:rsidRPr="00194D28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17266" w14:textId="56C18863" w:rsidR="00B439BF" w:rsidRPr="00194D28" w:rsidRDefault="008B11DC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0.026</w:t>
            </w:r>
          </w:p>
        </w:tc>
      </w:tr>
      <w:tr w:rsidR="00194D28" w:rsidRPr="00194D28" w14:paraId="42BF7B62" w14:textId="152F7978" w:rsidTr="00937781">
        <w:trPr>
          <w:trHeight w:val="266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960C" w14:textId="22C25C65" w:rsidR="00B439BF" w:rsidRPr="00194D28" w:rsidRDefault="00B439BF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Condom us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0420" w14:textId="77777777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F25B" w14:textId="77777777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3F6A" w14:textId="77777777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9AF56" w14:textId="10A369CC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84691" w14:textId="681E60EB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7F7B9" w14:textId="7078FED8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194D28" w:rsidRPr="00194D28" w14:paraId="2B0030C6" w14:textId="7342770C" w:rsidTr="00937781">
        <w:trPr>
          <w:trHeight w:val="206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D2915" w14:textId="7C24ABAA" w:rsidR="00B439BF" w:rsidRPr="00194D28" w:rsidRDefault="005810B3" w:rsidP="003462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Alway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6E01" w14:textId="77777777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Ref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D083" w14:textId="77777777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1B9D" w14:textId="77777777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85355" w14:textId="6CD59EC0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Ref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196AF" w14:textId="5A38165F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E70E6" w14:textId="34BF26A2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194D28" w:rsidRPr="00194D28" w14:paraId="7FE49F32" w14:textId="081FA920" w:rsidTr="00937781">
        <w:trPr>
          <w:trHeight w:val="437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BF47F" w14:textId="0D6961EC" w:rsidR="00B439BF" w:rsidRPr="00194D28" w:rsidRDefault="00B439BF" w:rsidP="003462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Frequently</w:t>
            </w:r>
            <w:r w:rsidR="006D12E2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en-GB"/>
              </w:rPr>
              <w:t>c</w:t>
            </w: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EEB1" w14:textId="3A21A297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1.</w:t>
            </w:r>
            <w:r w:rsidR="00F80743" w:rsidRPr="00194D28">
              <w:rPr>
                <w:rFonts w:ascii="Times New Roman" w:eastAsia="Times New Roman" w:hAnsi="Times New Roman" w:cs="Times New Roman"/>
                <w:lang w:val="en-GB" w:eastAsia="en-GB"/>
              </w:rPr>
              <w:t>8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AE5B" w14:textId="79BD33B0" w:rsidR="00B439BF" w:rsidRPr="00194D28" w:rsidRDefault="00F80743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78-4.2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996C" w14:textId="7B3A3B41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</w:t>
            </w:r>
            <w:r w:rsidR="00F80743" w:rsidRPr="00194D28">
              <w:rPr>
                <w:rFonts w:ascii="Times New Roman" w:eastAsia="Times New Roman" w:hAnsi="Times New Roman" w:cs="Times New Roman"/>
                <w:lang w:val="en-GB" w:eastAsia="en-GB"/>
              </w:rPr>
              <w:t>17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1D3C8" w14:textId="0BE2D689" w:rsidR="00B439BF" w:rsidRPr="00194D28" w:rsidRDefault="008B11DC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1.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64F50" w14:textId="2BD8C917" w:rsidR="00B439BF" w:rsidRPr="00194D28" w:rsidRDefault="008B11DC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55-2.9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D779E" w14:textId="0BD9B44B" w:rsidR="00B439BF" w:rsidRPr="00194D28" w:rsidRDefault="000211F0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577</w:t>
            </w:r>
          </w:p>
        </w:tc>
      </w:tr>
      <w:tr w:rsidR="00194D28" w:rsidRPr="00194D28" w14:paraId="2C5C2FE4" w14:textId="59B7CD1A" w:rsidTr="00937781">
        <w:trPr>
          <w:trHeight w:val="437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C2EA3" w14:textId="53BFB50C" w:rsidR="00B439BF" w:rsidRPr="00194D28" w:rsidRDefault="00B439BF" w:rsidP="003462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Occasionally</w:t>
            </w:r>
            <w:r w:rsidR="006D12E2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en-GB"/>
              </w:rPr>
              <w:t>c</w:t>
            </w: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D179" w14:textId="43C4E39C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1.</w:t>
            </w:r>
            <w:r w:rsidR="00F80743" w:rsidRPr="00194D28">
              <w:rPr>
                <w:rFonts w:ascii="Times New Roman" w:eastAsia="Times New Roman" w:hAnsi="Times New Roman" w:cs="Times New Roman"/>
                <w:lang w:val="en-GB" w:eastAsia="en-GB"/>
              </w:rPr>
              <w:t>4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E6D9" w14:textId="50495A66" w:rsidR="00B439BF" w:rsidRPr="00194D28" w:rsidRDefault="00F80743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75-2.8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EF25" w14:textId="7B3C720A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</w:t>
            </w:r>
            <w:r w:rsidR="00F80743" w:rsidRPr="00194D28">
              <w:rPr>
                <w:rFonts w:ascii="Times New Roman" w:eastAsia="Times New Roman" w:hAnsi="Times New Roman" w:cs="Times New Roman"/>
                <w:lang w:val="en-GB" w:eastAsia="en-GB"/>
              </w:rPr>
              <w:t>26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042E8" w14:textId="66422AD6" w:rsidR="00B439BF" w:rsidRPr="00194D28" w:rsidRDefault="008B11DC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1.8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38922" w14:textId="451634D2" w:rsidR="00B439BF" w:rsidRPr="00194D28" w:rsidRDefault="000211F0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89-3.9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0C8CD" w14:textId="76EAD9D4" w:rsidR="00B439BF" w:rsidRPr="00194D28" w:rsidRDefault="000211F0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099</w:t>
            </w:r>
          </w:p>
        </w:tc>
      </w:tr>
      <w:tr w:rsidR="00194D28" w:rsidRPr="00194D28" w14:paraId="0A065D55" w14:textId="30DE616A" w:rsidTr="00937781">
        <w:trPr>
          <w:trHeight w:val="218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6024F" w14:textId="77777777" w:rsidR="00B439BF" w:rsidRPr="00194D28" w:rsidRDefault="00B439BF" w:rsidP="003462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Neve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C009" w14:textId="60B4B105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1.</w:t>
            </w:r>
            <w:r w:rsidR="00F80743" w:rsidRPr="00194D28">
              <w:rPr>
                <w:rFonts w:ascii="Times New Roman" w:eastAsia="Times New Roman" w:hAnsi="Times New Roman" w:cs="Times New Roman"/>
                <w:lang w:val="en-GB" w:eastAsia="en-GB"/>
              </w:rPr>
              <w:t>7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F8F5" w14:textId="53D690A7" w:rsidR="00B439BF" w:rsidRPr="00194D28" w:rsidRDefault="00F80743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92-3.4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80C1" w14:textId="30B7F1C3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0.0</w:t>
            </w:r>
            <w:r w:rsidR="00F80743" w:rsidRPr="00194D28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8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4486B" w14:textId="36B20ACB" w:rsidR="00B439BF" w:rsidRPr="00194D28" w:rsidRDefault="008B11DC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2.3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AF462" w14:textId="0356B097" w:rsidR="00B439BF" w:rsidRPr="00194D28" w:rsidRDefault="000211F0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1.11-4.7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E2054" w14:textId="2D981718" w:rsidR="00B439BF" w:rsidRPr="00194D28" w:rsidRDefault="000211F0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0.026</w:t>
            </w:r>
          </w:p>
        </w:tc>
      </w:tr>
      <w:tr w:rsidR="00194D28" w:rsidRPr="00AD1887" w14:paraId="693A3C21" w14:textId="6E7D8874" w:rsidTr="00937781">
        <w:trPr>
          <w:trHeight w:val="484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77F32" w14:textId="2D76884F" w:rsidR="00B439BF" w:rsidRPr="00194D28" w:rsidRDefault="00B439BF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Visited a healer in the previous 6 months</w:t>
            </w:r>
            <w:r w:rsidR="004D7A80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en-GB"/>
              </w:rPr>
              <w:t>b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1072" w14:textId="77777777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A7CD" w14:textId="77777777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3AC3" w14:textId="77777777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9F67" w14:textId="0524604A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E24D6" w14:textId="5F8EBC7D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7E73B" w14:textId="01E1FDCD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194D28" w:rsidRPr="00194D28" w14:paraId="69B736E0" w14:textId="02F8B0DA" w:rsidTr="00937781">
        <w:trPr>
          <w:trHeight w:val="218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1B067" w14:textId="77777777" w:rsidR="00B439BF" w:rsidRPr="00194D28" w:rsidRDefault="00B439BF" w:rsidP="003462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No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26D7" w14:textId="77777777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Ref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F274" w14:textId="77777777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18A5" w14:textId="77777777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F7F6B" w14:textId="55D254A6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Ref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80D5A" w14:textId="01064079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51BAD" w14:textId="67E4161B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194D28" w:rsidRPr="00194D28" w14:paraId="7169A8D9" w14:textId="7239FDC1" w:rsidTr="00937781">
        <w:trPr>
          <w:trHeight w:val="218"/>
        </w:trPr>
        <w:tc>
          <w:tcPr>
            <w:tcW w:w="3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C10D69" w14:textId="77777777" w:rsidR="00B439BF" w:rsidRPr="00194D28" w:rsidRDefault="00B439BF" w:rsidP="003462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Yes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B0D24" w14:textId="3EBAB1FC" w:rsidR="00B439BF" w:rsidRPr="00194D28" w:rsidRDefault="00F80743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2.1</w:t>
            </w:r>
            <w:r w:rsidR="000211F0" w:rsidRPr="00194D28">
              <w:rPr>
                <w:rFonts w:ascii="Times New Roman" w:eastAsia="Times New Roman" w:hAnsi="Times New Roman" w:cs="Times New Roman"/>
                <w:lang w:val="en-GB" w:eastAsia="en-GB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40B7A" w14:textId="78F7CDF3" w:rsidR="00B439BF" w:rsidRPr="00194D28" w:rsidRDefault="00503E01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95-4.6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9024A" w14:textId="71C4E715" w:rsidR="00B439BF" w:rsidRPr="00194D28" w:rsidRDefault="00B439BF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0.0</w:t>
            </w:r>
            <w:r w:rsidR="00F80743" w:rsidRPr="00194D28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6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8E6653" w14:textId="59B511A7" w:rsidR="00B439BF" w:rsidRPr="00194D28" w:rsidRDefault="000211F0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1.5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5F849AF" w14:textId="7A6FE1F6" w:rsidR="00B439BF" w:rsidRPr="00194D28" w:rsidRDefault="006E787C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0.76-3.3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2F75A6" w14:textId="5459FC9E" w:rsidR="00B439BF" w:rsidRPr="00194D28" w:rsidRDefault="00D04B99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0.217</w:t>
            </w:r>
          </w:p>
        </w:tc>
      </w:tr>
      <w:tr w:rsidR="00426528" w:rsidRPr="00194D28" w14:paraId="1731F147" w14:textId="77777777" w:rsidTr="00937781">
        <w:trPr>
          <w:trHeight w:val="515"/>
        </w:trPr>
        <w:tc>
          <w:tcPr>
            <w:tcW w:w="34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8C5119" w14:textId="6DD9EFD4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Other factors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0FF104" w14:textId="77777777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3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9E047D" w14:textId="77777777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1F07AC" w14:textId="77777777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57650A4" w14:textId="77777777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00606B" w14:textId="77777777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7FD597" w14:textId="77777777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</w:tr>
      <w:tr w:rsidR="00426528" w:rsidRPr="00194D28" w14:paraId="66151F70" w14:textId="77777777" w:rsidTr="00937781">
        <w:trPr>
          <w:trHeight w:val="266"/>
        </w:trPr>
        <w:tc>
          <w:tcPr>
            <w:tcW w:w="34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AC8B" w14:textId="3758153E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Health department</w:t>
            </w:r>
            <w:r w:rsidRPr="00194D28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en-GB"/>
              </w:rPr>
              <w:t xml:space="preserve"> </w:t>
            </w:r>
            <w:r w:rsidR="004D7A80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en-GB"/>
              </w:rPr>
              <w:t>b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5379" w14:textId="77777777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3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0FEA" w14:textId="77777777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5E5F" w14:textId="77777777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D3E99" w14:textId="77777777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7567D" w14:textId="77777777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DCA43" w14:textId="77777777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426528" w:rsidRPr="00194D28" w14:paraId="72E71171" w14:textId="77777777" w:rsidTr="00937781">
        <w:trPr>
          <w:trHeight w:val="218"/>
        </w:trPr>
        <w:tc>
          <w:tcPr>
            <w:tcW w:w="3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073F" w14:textId="77777777" w:rsidR="00426528" w:rsidRPr="00194D28" w:rsidRDefault="00426528" w:rsidP="003462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Triage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DA86" w14:textId="77777777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Ref.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09F7" w14:textId="77777777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26EB" w14:textId="77777777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DAC536" w14:textId="77777777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Ref.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CC792A" w14:textId="77777777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512435" w14:textId="77777777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426528" w:rsidRPr="00194D28" w14:paraId="2ED0F7BD" w14:textId="77777777" w:rsidTr="00937781">
        <w:trPr>
          <w:trHeight w:val="218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168F" w14:textId="77777777" w:rsidR="00426528" w:rsidRPr="00194D28" w:rsidRDefault="00426528" w:rsidP="003462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Emergency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4530" w14:textId="77777777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1.5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2918" w14:textId="77777777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76-2.9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2B59" w14:textId="77777777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0.23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AE6ED" w14:textId="77777777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2.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9D3A8" w14:textId="77777777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1.23-4.0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9D1C3" w14:textId="77777777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0.008</w:t>
            </w:r>
          </w:p>
        </w:tc>
      </w:tr>
      <w:tr w:rsidR="00426528" w:rsidRPr="00194D28" w14:paraId="3648AED9" w14:textId="77777777" w:rsidTr="00937781">
        <w:trPr>
          <w:trHeight w:val="171"/>
        </w:trPr>
        <w:tc>
          <w:tcPr>
            <w:tcW w:w="34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552838" w14:textId="77777777" w:rsidR="00426528" w:rsidRPr="00194D28" w:rsidRDefault="00426528" w:rsidP="003462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F4B4BA" w14:textId="77777777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C608E2" w14:textId="77777777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4F7A40" w14:textId="77777777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11D346" w14:textId="77777777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E2FF17" w14:textId="77777777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610D51" w14:textId="77777777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</w:tr>
      <w:tr w:rsidR="00426528" w:rsidRPr="00AD1887" w14:paraId="168B195C" w14:textId="77777777" w:rsidTr="00937781">
        <w:trPr>
          <w:trHeight w:val="171"/>
        </w:trPr>
        <w:tc>
          <w:tcPr>
            <w:tcW w:w="34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235F3B" w14:textId="4933BD7F" w:rsidR="00426528" w:rsidRPr="00194D28" w:rsidRDefault="00426528" w:rsidP="003462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Pregnant or partner of pregnant woman</w:t>
            </w:r>
            <w:r w:rsidR="004D7A80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en-GB"/>
              </w:rPr>
              <w:t>b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092AC2" w14:textId="6772DAF5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BA2387" w14:textId="3C46DAD2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F1BDB8" w14:textId="054580C3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082737" w14:textId="56695D7B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D54E0E" w14:textId="23340AB5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207090" w14:textId="1E8B7F1F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426528" w:rsidRPr="00194D28" w14:paraId="7A6904AC" w14:textId="77777777" w:rsidTr="00937781">
        <w:trPr>
          <w:trHeight w:val="171"/>
        </w:trPr>
        <w:tc>
          <w:tcPr>
            <w:tcW w:w="34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79C70A" w14:textId="68989908" w:rsidR="00426528" w:rsidRPr="00194D28" w:rsidRDefault="00426528" w:rsidP="003462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No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D58B71" w14:textId="4133C0C4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Ref.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5372D2" w14:textId="7976F884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68DD66" w14:textId="6428CD92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025650" w14:textId="0C63505B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Ref.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B6271C" w14:textId="590E5F44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07342A" w14:textId="176993FD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426528" w:rsidRPr="00194D28" w14:paraId="00D9422A" w14:textId="77777777" w:rsidTr="00937781">
        <w:trPr>
          <w:trHeight w:val="171"/>
        </w:trPr>
        <w:tc>
          <w:tcPr>
            <w:tcW w:w="34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E90D10" w14:textId="485F140C" w:rsidR="00426528" w:rsidRPr="00194D28" w:rsidRDefault="00426528" w:rsidP="003462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lastRenderedPageBreak/>
              <w:t>Yes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A70610" w14:textId="0290E09D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1.50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A07956" w14:textId="0B0588C2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82-2.73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5BDD2A" w14:textId="6E5C23E9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187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407716" w14:textId="5FDAA3A2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1.52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25773C" w14:textId="61C47476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46-5.05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5C1688" w14:textId="48B4C150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492</w:t>
            </w:r>
          </w:p>
        </w:tc>
      </w:tr>
      <w:tr w:rsidR="00426528" w:rsidRPr="00194D28" w14:paraId="6402714D" w14:textId="77777777" w:rsidTr="00937781">
        <w:trPr>
          <w:trHeight w:val="171"/>
        </w:trPr>
        <w:tc>
          <w:tcPr>
            <w:tcW w:w="341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EEE5CB2" w14:textId="5968E9DC" w:rsidR="00426528" w:rsidRPr="00194D28" w:rsidRDefault="00426528" w:rsidP="003462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Don't know</w:t>
            </w:r>
          </w:p>
        </w:tc>
        <w:tc>
          <w:tcPr>
            <w:tcW w:w="73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66FF3E" w14:textId="28E087EC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2.82</w:t>
            </w:r>
          </w:p>
        </w:tc>
        <w:tc>
          <w:tcPr>
            <w:tcW w:w="133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5ABA8C" w14:textId="48CB2AE5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50-15.90</w:t>
            </w:r>
          </w:p>
        </w:tc>
        <w:tc>
          <w:tcPr>
            <w:tcW w:w="83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B38293" w14:textId="35397BF1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0.239</w:t>
            </w:r>
          </w:p>
        </w:tc>
        <w:tc>
          <w:tcPr>
            <w:tcW w:w="83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A502AB" w14:textId="7954A3D7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2.23</w:t>
            </w:r>
          </w:p>
        </w:tc>
        <w:tc>
          <w:tcPr>
            <w:tcW w:w="12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64159D" w14:textId="3F1E6066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1.01-4.94</w:t>
            </w:r>
          </w:p>
        </w:tc>
        <w:tc>
          <w:tcPr>
            <w:tcW w:w="83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9E0A6A" w14:textId="0B64F51C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0.048</w:t>
            </w:r>
          </w:p>
        </w:tc>
      </w:tr>
      <w:tr w:rsidR="00426528" w:rsidRPr="00194D28" w14:paraId="4CBABF7C" w14:textId="5A18654D" w:rsidTr="00937781">
        <w:trPr>
          <w:trHeight w:val="513"/>
        </w:trPr>
        <w:tc>
          <w:tcPr>
            <w:tcW w:w="34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D0988" w14:textId="77777777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Signs and symptoms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4776E" w14:textId="77777777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 </w:t>
            </w:r>
          </w:p>
        </w:tc>
        <w:tc>
          <w:tcPr>
            <w:tcW w:w="13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6A7A7" w14:textId="77777777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A92B4" w14:textId="77777777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830519" w14:textId="3A4A3F24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 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674847" w14:textId="4D650CF0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4CAE7A" w14:textId="38AE2A41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 </w:t>
            </w:r>
          </w:p>
        </w:tc>
      </w:tr>
      <w:tr w:rsidR="00426528" w:rsidRPr="00AD1887" w14:paraId="649C530B" w14:textId="22E19741" w:rsidTr="00937781">
        <w:trPr>
          <w:trHeight w:val="218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64E1" w14:textId="77777777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Skin or oral mucosa lesion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C72E" w14:textId="77777777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0739" w14:textId="77777777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1BE8" w14:textId="77777777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ABD12" w14:textId="7BFC087B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42EB5" w14:textId="0EDE54A4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0C76B" w14:textId="0261D818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 </w:t>
            </w:r>
          </w:p>
        </w:tc>
      </w:tr>
      <w:tr w:rsidR="00426528" w:rsidRPr="00194D28" w14:paraId="3AF00F46" w14:textId="39445E43" w:rsidTr="00937781">
        <w:trPr>
          <w:trHeight w:val="218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ABCF0" w14:textId="77777777" w:rsidR="00426528" w:rsidRPr="00194D28" w:rsidRDefault="00426528" w:rsidP="003462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No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0DC1" w14:textId="77777777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Ref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8ED7" w14:textId="77777777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8CE5" w14:textId="77777777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55922" w14:textId="7EABD340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Ref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940F9" w14:textId="20D449D9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E5F36" w14:textId="0B21BD29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 </w:t>
            </w:r>
          </w:p>
        </w:tc>
      </w:tr>
      <w:tr w:rsidR="00426528" w:rsidRPr="00194D28" w14:paraId="117334E0" w14:textId="309529D6" w:rsidTr="00937781">
        <w:trPr>
          <w:trHeight w:val="218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6C15B" w14:textId="77777777" w:rsidR="00426528" w:rsidRPr="00194D28" w:rsidRDefault="00426528" w:rsidP="003462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Ye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6068" w14:textId="7106232C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3.5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5192" w14:textId="0EE57A05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1.50-8.3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1512" w14:textId="242A8B9C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0.0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12821" w14:textId="482230B3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4.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D7F49" w14:textId="1BE75740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1.78-9.5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8F2C2" w14:textId="429A2BB0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0.001</w:t>
            </w:r>
          </w:p>
        </w:tc>
      </w:tr>
      <w:tr w:rsidR="00426528" w:rsidRPr="00194D28" w14:paraId="2D49B911" w14:textId="4EE04B5E" w:rsidTr="00937781">
        <w:trPr>
          <w:trHeight w:val="218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2EBF" w14:textId="77777777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Cough for over 3 week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F96F" w14:textId="77777777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0851" w14:textId="77777777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E1F7" w14:textId="77777777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54890" w14:textId="1071077E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D8837" w14:textId="19F55AF1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F7FE5" w14:textId="0146F36D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</w:tr>
      <w:tr w:rsidR="00426528" w:rsidRPr="00194D28" w14:paraId="124B6850" w14:textId="04B9CD09" w:rsidTr="00937781">
        <w:trPr>
          <w:trHeight w:val="218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D903B" w14:textId="77777777" w:rsidR="00426528" w:rsidRPr="00194D28" w:rsidRDefault="00426528" w:rsidP="003462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No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9C08" w14:textId="77777777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Ref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B9CB" w14:textId="77777777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8740" w14:textId="77777777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9FE83" w14:textId="272EAEBB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Ref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5C554" w14:textId="669D7870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FE3E8" w14:textId="74AE87D2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</w:tr>
      <w:tr w:rsidR="00426528" w:rsidRPr="00194D28" w14:paraId="40BF86C3" w14:textId="55DC44FE" w:rsidTr="00937781">
        <w:trPr>
          <w:trHeight w:val="218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D722B" w14:textId="77777777" w:rsidR="00426528" w:rsidRPr="00194D28" w:rsidRDefault="00426528" w:rsidP="003462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Ye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11DD" w14:textId="1212F58F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1.2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298B" w14:textId="409D9D70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44- 3.7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B221" w14:textId="3CF1F547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0.64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CD0DD" w14:textId="752A0A45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2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5A44C" w14:textId="2A1FB0F6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0.97-4.2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CD4BF" w14:textId="0A6E22BD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0.061</w:t>
            </w:r>
          </w:p>
        </w:tc>
      </w:tr>
      <w:tr w:rsidR="00426528" w:rsidRPr="00194D28" w14:paraId="688F96A2" w14:textId="1FC3802E" w:rsidTr="00937781">
        <w:trPr>
          <w:trHeight w:val="266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BA77" w14:textId="73DFE24A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Night sweats</w:t>
            </w:r>
            <w:r w:rsidR="004D7A80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en-GB"/>
              </w:rPr>
              <w:t>b</w:t>
            </w:r>
            <w:r w:rsidR="005810B3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en-GB"/>
              </w:rPr>
              <w:t xml:space="preserve">, </w:t>
            </w:r>
            <w:r w:rsidR="006D12E2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en-GB"/>
              </w:rPr>
              <w:t>d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FA8B" w14:textId="77777777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64C2" w14:textId="77777777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6482" w14:textId="77777777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596D2" w14:textId="276CC05F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7D05B" w14:textId="358E6BBE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0F347" w14:textId="3F803C19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</w:tr>
      <w:tr w:rsidR="00426528" w:rsidRPr="00194D28" w14:paraId="533D07A0" w14:textId="0D82B62A" w:rsidTr="00937781">
        <w:trPr>
          <w:trHeight w:val="218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2A2A9" w14:textId="77777777" w:rsidR="00426528" w:rsidRPr="00194D28" w:rsidRDefault="00426528" w:rsidP="003462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No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2BAD" w14:textId="77777777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Ref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9749" w14:textId="77777777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CD12" w14:textId="77777777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0A846" w14:textId="6645F32A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46C02" w14:textId="1E3FAA39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055C1" w14:textId="33C817A3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</w:tr>
      <w:tr w:rsidR="00426528" w:rsidRPr="00194D28" w14:paraId="76E6D683" w14:textId="2CF360BB" w:rsidTr="00937781">
        <w:trPr>
          <w:trHeight w:val="218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A6807" w14:textId="77777777" w:rsidR="00426528" w:rsidRPr="00194D28" w:rsidRDefault="00426528" w:rsidP="003462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Ye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EFD3" w14:textId="3164DE1D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8.2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3F5A" w14:textId="306BDC83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1.15-59.4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4765" w14:textId="1EF0E7B5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0.03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301B9" w14:textId="11C2F6C9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5D407" w14:textId="2C873410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3BE66" w14:textId="0B7216AA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</w:tr>
      <w:tr w:rsidR="00426528" w:rsidRPr="00AD1887" w14:paraId="7E77EAC8" w14:textId="00519323" w:rsidTr="00937781">
        <w:trPr>
          <w:trHeight w:val="399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37EF5" w14:textId="1F29241C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Constitutional syndrome (asthenia anorexia weight loss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921B" w14:textId="77777777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D126" w14:textId="77777777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999D" w14:textId="77777777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F3753" w14:textId="615BF371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A5315" w14:textId="57B6F159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1FDA3" w14:textId="450E7BFA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426528" w:rsidRPr="00194D28" w14:paraId="5BF9D623" w14:textId="44F0E0B1" w:rsidTr="00937781">
        <w:trPr>
          <w:trHeight w:val="218"/>
        </w:trPr>
        <w:tc>
          <w:tcPr>
            <w:tcW w:w="34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76F730" w14:textId="77777777" w:rsidR="00426528" w:rsidRPr="00194D28" w:rsidRDefault="00426528" w:rsidP="003462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No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92B8" w14:textId="77777777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Ref.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8A9C" w14:textId="77777777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86ED" w14:textId="77777777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957E90" w14:textId="008593D4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Ref.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254217" w14:textId="14D10C74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6535C9" w14:textId="2055C0C5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426528" w:rsidRPr="00194D28" w14:paraId="0619E1ED" w14:textId="13F4F160" w:rsidTr="00937781">
        <w:trPr>
          <w:trHeight w:val="218"/>
        </w:trPr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98E4B8" w14:textId="77777777" w:rsidR="00426528" w:rsidRPr="00194D28" w:rsidRDefault="00426528" w:rsidP="003462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Yes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A8F21" w14:textId="15F3F9FB" w:rsidR="00426528" w:rsidRPr="00194D28" w:rsidRDefault="00426528" w:rsidP="003462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2.0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1A461" w14:textId="78AB5663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66-6.4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BEA57" w14:textId="6E6B8EFD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21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E87DB4" w14:textId="0EFAE285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2.9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2B6CC8" w14:textId="5B0C7DBC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44-19.8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F92160" w14:textId="036CAD49" w:rsidR="00426528" w:rsidRPr="00194D28" w:rsidRDefault="00426528" w:rsidP="0034620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94D28">
              <w:rPr>
                <w:rFonts w:ascii="Times New Roman" w:eastAsia="Times New Roman" w:hAnsi="Times New Roman" w:cs="Times New Roman"/>
                <w:lang w:val="en-GB" w:eastAsia="en-GB"/>
              </w:rPr>
              <w:t>0.268</w:t>
            </w:r>
          </w:p>
        </w:tc>
      </w:tr>
    </w:tbl>
    <w:p w14:paraId="60032FE9" w14:textId="43466511" w:rsidR="00987297" w:rsidRPr="00346207" w:rsidRDefault="007F3D4D" w:rsidP="0034620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lang w:val="en-GB"/>
        </w:rPr>
      </w:pPr>
      <w:r w:rsidRPr="00194D28">
        <w:rPr>
          <w:rFonts w:ascii="Times New Roman" w:eastAsia="Times New Roman" w:hAnsi="Times New Roman" w:cs="Times New Roman"/>
          <w:sz w:val="24"/>
          <w:vertAlign w:val="superscript"/>
          <w:lang w:val="en-GB"/>
        </w:rPr>
        <w:t xml:space="preserve">a </w:t>
      </w:r>
      <w:r w:rsidR="00513874">
        <w:rPr>
          <w:rFonts w:ascii="Times New Roman" w:eastAsia="Times New Roman" w:hAnsi="Times New Roman" w:cs="Times New Roman"/>
          <w:sz w:val="24"/>
          <w:lang w:val="en-GB"/>
        </w:rPr>
        <w:t>C</w:t>
      </w:r>
      <w:r w:rsidR="00513874" w:rsidRPr="00460722">
        <w:rPr>
          <w:rFonts w:ascii="Times New Roman" w:eastAsia="Times New Roman" w:hAnsi="Times New Roman" w:cs="Times New Roman"/>
          <w:sz w:val="24"/>
          <w:lang w:val="en-GB"/>
        </w:rPr>
        <w:t>lient participants tested for HIV in both observation phases</w:t>
      </w:r>
      <w:r w:rsidR="00513874">
        <w:rPr>
          <w:rFonts w:ascii="Times New Roman" w:eastAsia="Times New Roman" w:hAnsi="Times New Roman" w:cs="Times New Roman"/>
          <w:sz w:val="24"/>
          <w:lang w:val="en-GB"/>
        </w:rPr>
        <w:t>.</w:t>
      </w:r>
      <w:r w:rsidR="00513874" w:rsidRPr="006839AA">
        <w:rPr>
          <w:rFonts w:ascii="Times New Roman" w:eastAsia="Times New Roman" w:hAnsi="Times New Roman" w:cs="Times New Roman"/>
          <w:sz w:val="24"/>
          <w:lang w:val="en-GB"/>
        </w:rPr>
        <w:t xml:space="preserve"> </w:t>
      </w:r>
      <w:r w:rsidR="005E506F">
        <w:rPr>
          <w:rFonts w:ascii="Times New Roman" w:eastAsia="Times New Roman" w:hAnsi="Times New Roman" w:cs="Times New Roman"/>
          <w:sz w:val="24"/>
          <w:lang w:val="en-GB"/>
        </w:rPr>
        <w:t>14 individuals with an undetermined HIV test result</w:t>
      </w:r>
      <w:r w:rsidR="00513874">
        <w:rPr>
          <w:rFonts w:ascii="Times New Roman" w:eastAsia="Times New Roman" w:hAnsi="Times New Roman" w:cs="Times New Roman"/>
          <w:sz w:val="24"/>
          <w:lang w:val="en-GB"/>
        </w:rPr>
        <w:t xml:space="preserve"> were excluded</w:t>
      </w:r>
      <w:r w:rsidR="005E506F">
        <w:rPr>
          <w:rFonts w:ascii="Times New Roman" w:eastAsia="Times New Roman" w:hAnsi="Times New Roman" w:cs="Times New Roman"/>
          <w:sz w:val="24"/>
          <w:lang w:val="en-GB"/>
        </w:rPr>
        <w:t xml:space="preserve">. </w:t>
      </w:r>
      <w:r w:rsidR="00CD04EF">
        <w:rPr>
          <w:rFonts w:ascii="Times New Roman" w:eastAsia="Times New Roman" w:hAnsi="Times New Roman" w:cs="Times New Roman"/>
          <w:sz w:val="24"/>
          <w:lang w:val="en-GB"/>
        </w:rPr>
        <w:t>For the multivariable analysis, 14</w:t>
      </w:r>
      <w:r w:rsidR="001E6608">
        <w:rPr>
          <w:rFonts w:ascii="Times New Roman" w:eastAsia="Times New Roman" w:hAnsi="Times New Roman" w:cs="Times New Roman"/>
          <w:sz w:val="24"/>
          <w:lang w:val="en-GB"/>
        </w:rPr>
        <w:t>71</w:t>
      </w:r>
      <w:r w:rsidR="00CD04EF">
        <w:rPr>
          <w:rFonts w:ascii="Times New Roman" w:eastAsia="Times New Roman" w:hAnsi="Times New Roman" w:cs="Times New Roman"/>
          <w:sz w:val="24"/>
          <w:lang w:val="en-GB"/>
        </w:rPr>
        <w:t xml:space="preserve"> men and 2422 were included, respectively. </w:t>
      </w:r>
      <w:r w:rsidR="00346207">
        <w:rPr>
          <w:rFonts w:ascii="Times New Roman" w:eastAsia="Times New Roman" w:hAnsi="Times New Roman" w:cs="Times New Roman"/>
          <w:sz w:val="24"/>
          <w:lang w:val="en-GB"/>
        </w:rPr>
        <w:tab/>
      </w:r>
      <w:r w:rsidR="00346207">
        <w:rPr>
          <w:rFonts w:ascii="Times New Roman" w:eastAsia="Times New Roman" w:hAnsi="Times New Roman" w:cs="Times New Roman"/>
          <w:sz w:val="24"/>
          <w:lang w:val="en-GB"/>
        </w:rPr>
        <w:br/>
      </w:r>
      <w:r w:rsidR="005E506F">
        <w:rPr>
          <w:rFonts w:ascii="Times New Roman" w:eastAsia="Times New Roman" w:hAnsi="Times New Roman" w:cs="Times New Roman"/>
          <w:sz w:val="24"/>
          <w:vertAlign w:val="superscript"/>
          <w:lang w:val="en-GB"/>
        </w:rPr>
        <w:t xml:space="preserve">b </w:t>
      </w:r>
      <w:r w:rsidR="00DB799F" w:rsidRPr="00194D28">
        <w:rPr>
          <w:rFonts w:ascii="Times New Roman" w:eastAsia="Times New Roman" w:hAnsi="Times New Roman" w:cs="Times New Roman"/>
          <w:sz w:val="24"/>
          <w:lang w:val="en-GB"/>
        </w:rPr>
        <w:t xml:space="preserve">Sociodemographic </w:t>
      </w:r>
      <w:r w:rsidR="004D7A80">
        <w:rPr>
          <w:rFonts w:ascii="Times New Roman" w:eastAsia="Times New Roman" w:hAnsi="Times New Roman" w:cs="Times New Roman"/>
          <w:sz w:val="24"/>
          <w:lang w:val="en-GB"/>
        </w:rPr>
        <w:t>characteristics</w:t>
      </w:r>
      <w:r w:rsidR="00987297" w:rsidRPr="00194D28">
        <w:rPr>
          <w:rFonts w:ascii="Times New Roman" w:eastAsia="Times New Roman" w:hAnsi="Times New Roman" w:cs="Times New Roman"/>
          <w:sz w:val="24"/>
          <w:lang w:val="en-GB"/>
        </w:rPr>
        <w:t xml:space="preserve">, risk factors or signs and symptoms not included in the national targeted </w:t>
      </w:r>
      <w:r w:rsidR="00A44F66">
        <w:rPr>
          <w:rFonts w:ascii="Times New Roman" w:eastAsia="Times New Roman" w:hAnsi="Times New Roman" w:cs="Times New Roman"/>
          <w:sz w:val="24"/>
          <w:lang w:val="en-GB"/>
        </w:rPr>
        <w:t>PITC</w:t>
      </w:r>
      <w:r w:rsidR="00987297" w:rsidRPr="00194D28">
        <w:rPr>
          <w:rFonts w:ascii="Times New Roman" w:eastAsia="Times New Roman" w:hAnsi="Times New Roman" w:cs="Times New Roman"/>
          <w:sz w:val="24"/>
          <w:lang w:val="en-GB"/>
        </w:rPr>
        <w:t xml:space="preserve"> algorithm of Mozambique.</w:t>
      </w:r>
      <w:r w:rsidR="00346207">
        <w:rPr>
          <w:rFonts w:ascii="Times New Roman" w:eastAsia="Times New Roman" w:hAnsi="Times New Roman" w:cs="Times New Roman"/>
          <w:sz w:val="24"/>
          <w:lang w:val="en-GB"/>
        </w:rPr>
        <w:tab/>
      </w:r>
      <w:r w:rsidR="00346207">
        <w:rPr>
          <w:rFonts w:ascii="Times New Roman" w:eastAsia="Times New Roman" w:hAnsi="Times New Roman" w:cs="Times New Roman"/>
          <w:sz w:val="24"/>
          <w:lang w:val="en-GB"/>
        </w:rPr>
        <w:br/>
      </w:r>
      <w:r w:rsidR="005E506F">
        <w:rPr>
          <w:rFonts w:ascii="Times New Roman" w:eastAsia="Times New Roman" w:hAnsi="Times New Roman" w:cs="Times New Roman"/>
          <w:sz w:val="24"/>
          <w:vertAlign w:val="superscript"/>
          <w:lang w:val="en-GB"/>
        </w:rPr>
        <w:t>c</w:t>
      </w:r>
      <w:r w:rsidR="00987297" w:rsidRPr="00194D28">
        <w:rPr>
          <w:rFonts w:ascii="Times New Roman" w:eastAsia="Times New Roman" w:hAnsi="Times New Roman" w:cs="Times New Roman"/>
          <w:sz w:val="24"/>
          <w:vertAlign w:val="superscript"/>
          <w:lang w:val="en-GB"/>
        </w:rPr>
        <w:t xml:space="preserve"> </w:t>
      </w:r>
      <w:r w:rsidR="006D12E2" w:rsidRPr="008A747B">
        <w:rPr>
          <w:rFonts w:ascii="Times New Roman" w:eastAsia="Times New Roman" w:hAnsi="Times New Roman" w:cs="Times New Roman"/>
          <w:sz w:val="24"/>
          <w:lang w:val="en-GB"/>
        </w:rPr>
        <w:t xml:space="preserve">Occasionally: less than half of </w:t>
      </w:r>
      <w:r w:rsidR="006D12E2">
        <w:rPr>
          <w:rFonts w:ascii="Times New Roman" w:eastAsia="Times New Roman" w:hAnsi="Times New Roman" w:cs="Times New Roman"/>
          <w:sz w:val="24"/>
          <w:lang w:val="en-GB"/>
        </w:rPr>
        <w:t xml:space="preserve">the </w:t>
      </w:r>
      <w:r w:rsidR="006D12E2" w:rsidRPr="008A747B">
        <w:rPr>
          <w:rFonts w:ascii="Times New Roman" w:eastAsia="Times New Roman" w:hAnsi="Times New Roman" w:cs="Times New Roman"/>
          <w:sz w:val="24"/>
          <w:lang w:val="en-GB"/>
        </w:rPr>
        <w:t>times</w:t>
      </w:r>
      <w:r w:rsidR="006D12E2">
        <w:rPr>
          <w:rFonts w:ascii="Times New Roman" w:eastAsia="Times New Roman" w:hAnsi="Times New Roman" w:cs="Times New Roman"/>
          <w:sz w:val="24"/>
          <w:lang w:val="en-GB"/>
        </w:rPr>
        <w:t xml:space="preserve">; </w:t>
      </w:r>
      <w:r w:rsidR="006D12E2" w:rsidRPr="008A747B">
        <w:rPr>
          <w:rFonts w:ascii="Times New Roman" w:eastAsia="Times New Roman" w:hAnsi="Times New Roman" w:cs="Times New Roman"/>
          <w:sz w:val="24"/>
          <w:lang w:val="en-GB"/>
        </w:rPr>
        <w:t xml:space="preserve">Frequently: more than half of </w:t>
      </w:r>
      <w:r w:rsidR="006D12E2">
        <w:rPr>
          <w:rFonts w:ascii="Times New Roman" w:eastAsia="Times New Roman" w:hAnsi="Times New Roman" w:cs="Times New Roman"/>
          <w:sz w:val="24"/>
          <w:lang w:val="en-GB"/>
        </w:rPr>
        <w:t xml:space="preserve">the </w:t>
      </w:r>
      <w:r w:rsidR="006D12E2" w:rsidRPr="008A747B">
        <w:rPr>
          <w:rFonts w:ascii="Times New Roman" w:eastAsia="Times New Roman" w:hAnsi="Times New Roman" w:cs="Times New Roman"/>
          <w:sz w:val="24"/>
          <w:lang w:val="en-GB"/>
        </w:rPr>
        <w:t>times</w:t>
      </w:r>
      <w:r w:rsidR="00346207">
        <w:rPr>
          <w:rFonts w:ascii="Times New Roman" w:eastAsia="Times New Roman" w:hAnsi="Times New Roman" w:cs="Times New Roman"/>
          <w:sz w:val="24"/>
          <w:lang w:val="en-GB"/>
        </w:rPr>
        <w:tab/>
      </w:r>
      <w:r w:rsidR="00346207">
        <w:rPr>
          <w:rFonts w:ascii="Times New Roman" w:eastAsia="Times New Roman" w:hAnsi="Times New Roman" w:cs="Times New Roman"/>
          <w:sz w:val="24"/>
          <w:lang w:val="en-GB"/>
        </w:rPr>
        <w:br/>
      </w:r>
      <w:r w:rsidR="006D12E2">
        <w:rPr>
          <w:rFonts w:ascii="Times New Roman" w:eastAsia="Times New Roman" w:hAnsi="Times New Roman" w:cs="Times New Roman"/>
          <w:sz w:val="24"/>
          <w:vertAlign w:val="superscript"/>
          <w:lang w:val="en-GB"/>
        </w:rPr>
        <w:t xml:space="preserve">d </w:t>
      </w:r>
      <w:r w:rsidRPr="00194D28">
        <w:rPr>
          <w:rFonts w:ascii="Times New Roman" w:eastAsia="Times New Roman" w:hAnsi="Times New Roman" w:cs="Times New Roman"/>
          <w:sz w:val="24"/>
          <w:lang w:val="en-GB"/>
        </w:rPr>
        <w:t>The aOR among women could not be estimated because there was not any</w:t>
      </w:r>
      <w:r w:rsidR="00DB799F" w:rsidRPr="00194D28">
        <w:rPr>
          <w:rFonts w:ascii="Times New Roman" w:eastAsia="Times New Roman" w:hAnsi="Times New Roman" w:cs="Times New Roman"/>
          <w:sz w:val="24"/>
          <w:lang w:val="en-GB"/>
        </w:rPr>
        <w:t xml:space="preserve"> woman included in the multivariable analysis who presented with night sweats.</w:t>
      </w:r>
      <w:r w:rsidR="00346207">
        <w:rPr>
          <w:rFonts w:ascii="Times New Roman" w:eastAsia="Times New Roman" w:hAnsi="Times New Roman" w:cs="Times New Roman"/>
          <w:sz w:val="24"/>
          <w:lang w:val="en-GB"/>
        </w:rPr>
        <w:tab/>
      </w:r>
      <w:r w:rsidR="00346207">
        <w:rPr>
          <w:rFonts w:ascii="Times New Roman" w:eastAsia="Times New Roman" w:hAnsi="Times New Roman" w:cs="Times New Roman"/>
          <w:sz w:val="24"/>
          <w:lang w:val="en-GB"/>
        </w:rPr>
        <w:br/>
      </w:r>
      <w:r w:rsidR="00987297" w:rsidRPr="00194D28">
        <w:rPr>
          <w:rFonts w:ascii="Times New Roman" w:eastAsia="Times New Roman" w:hAnsi="Times New Roman" w:cs="Times New Roman"/>
          <w:sz w:val="24"/>
          <w:u w:val="single"/>
          <w:lang w:val="en-GB"/>
        </w:rPr>
        <w:t>Abbreviations:</w:t>
      </w:r>
      <w:r w:rsidR="00987297" w:rsidRPr="00194D28">
        <w:rPr>
          <w:rFonts w:ascii="Times New Roman" w:eastAsia="Times New Roman" w:hAnsi="Times New Roman" w:cs="Times New Roman"/>
          <w:sz w:val="24"/>
          <w:lang w:val="en-GB"/>
        </w:rPr>
        <w:t xml:space="preserve"> aOR: adjusted odds ratio, CI: confidence interval,</w:t>
      </w:r>
      <w:r w:rsidR="00F84F61">
        <w:rPr>
          <w:rFonts w:ascii="Times New Roman" w:eastAsia="Times New Roman" w:hAnsi="Times New Roman" w:cs="Times New Roman"/>
          <w:sz w:val="24"/>
          <w:lang w:val="en-GB"/>
        </w:rPr>
        <w:t xml:space="preserve"> PITC: provider-initiated testing and counselling,</w:t>
      </w:r>
      <w:r w:rsidR="00987297" w:rsidRPr="00194D28">
        <w:rPr>
          <w:rFonts w:ascii="Times New Roman" w:eastAsia="Times New Roman" w:hAnsi="Times New Roman" w:cs="Times New Roman"/>
          <w:sz w:val="24"/>
          <w:lang w:val="en-GB"/>
        </w:rPr>
        <w:t xml:space="preserve"> Ref.: reference category</w:t>
      </w:r>
    </w:p>
    <w:sectPr w:rsidR="00987297" w:rsidRPr="00346207" w:rsidSect="00937781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DC80B7" w14:textId="77777777" w:rsidR="00CD04EF" w:rsidRDefault="00CD04EF" w:rsidP="007169C6">
      <w:pPr>
        <w:spacing w:after="0" w:line="240" w:lineRule="auto"/>
      </w:pPr>
      <w:r>
        <w:separator/>
      </w:r>
    </w:p>
  </w:endnote>
  <w:endnote w:type="continuationSeparator" w:id="0">
    <w:p w14:paraId="41FE32D5" w14:textId="77777777" w:rsidR="00CD04EF" w:rsidRDefault="00CD04EF" w:rsidP="007169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05233113"/>
      <w:docPartObj>
        <w:docPartGallery w:val="Page Numbers (Bottom of Page)"/>
        <w:docPartUnique/>
      </w:docPartObj>
    </w:sdtPr>
    <w:sdtEndPr/>
    <w:sdtContent>
      <w:p w14:paraId="5037F8E9" w14:textId="681718AA" w:rsidR="00CD04EF" w:rsidRDefault="00CD04EF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F484049" w14:textId="77777777" w:rsidR="00CD04EF" w:rsidRDefault="00CD04EF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379887" w14:textId="77777777" w:rsidR="00CD04EF" w:rsidRDefault="00CD04EF" w:rsidP="007169C6">
      <w:pPr>
        <w:spacing w:after="0" w:line="240" w:lineRule="auto"/>
      </w:pPr>
      <w:r>
        <w:separator/>
      </w:r>
    </w:p>
  </w:footnote>
  <w:footnote w:type="continuationSeparator" w:id="0">
    <w:p w14:paraId="2BD9D1B6" w14:textId="77777777" w:rsidR="00CD04EF" w:rsidRDefault="00CD04EF" w:rsidP="007169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BC059B"/>
    <w:multiLevelType w:val="hybridMultilevel"/>
    <w:tmpl w:val="10340896"/>
    <w:lvl w:ilvl="0" w:tplc="08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4E573C"/>
    <w:multiLevelType w:val="hybridMultilevel"/>
    <w:tmpl w:val="B690373E"/>
    <w:lvl w:ilvl="0" w:tplc="08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922B05"/>
    <w:multiLevelType w:val="hybridMultilevel"/>
    <w:tmpl w:val="500C5D5E"/>
    <w:lvl w:ilvl="0" w:tplc="08090001">
      <w:start w:val="1"/>
      <w:numFmt w:val="bullet"/>
      <w:lvlText w:val=""/>
      <w:lvlJc w:val="left"/>
      <w:pPr>
        <w:ind w:left="711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78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85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92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99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107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14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21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2870" w:hanging="360"/>
      </w:pPr>
      <w:rPr>
        <w:rFonts w:ascii="Wingdings" w:hAnsi="Wingdings" w:hint="default"/>
      </w:rPr>
    </w:lvl>
  </w:abstractNum>
  <w:abstractNum w:abstractNumId="3" w15:restartNumberingAfterBreak="0">
    <w:nsid w:val="14F95A04"/>
    <w:multiLevelType w:val="hybridMultilevel"/>
    <w:tmpl w:val="46325A5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9D69F8"/>
    <w:multiLevelType w:val="multilevel"/>
    <w:tmpl w:val="4748026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15F041B4"/>
    <w:multiLevelType w:val="hybridMultilevel"/>
    <w:tmpl w:val="13B421EA"/>
    <w:lvl w:ilvl="0" w:tplc="C5D4FB40">
      <w:start w:val="1"/>
      <w:numFmt w:val="lowerLetter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7F5E0D"/>
    <w:multiLevelType w:val="hybridMultilevel"/>
    <w:tmpl w:val="D59A291C"/>
    <w:lvl w:ilvl="0" w:tplc="B784F7EC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DA2759"/>
    <w:multiLevelType w:val="hybridMultilevel"/>
    <w:tmpl w:val="B5D67AEE"/>
    <w:lvl w:ilvl="0" w:tplc="9404CA18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A03C3F"/>
    <w:multiLevelType w:val="hybridMultilevel"/>
    <w:tmpl w:val="15444A8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C6429C"/>
    <w:multiLevelType w:val="hybridMultilevel"/>
    <w:tmpl w:val="9CFC0C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0C5502"/>
    <w:multiLevelType w:val="hybridMultilevel"/>
    <w:tmpl w:val="8A020630"/>
    <w:lvl w:ilvl="0" w:tplc="09DC81B6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EDD0A48"/>
    <w:multiLevelType w:val="hybridMultilevel"/>
    <w:tmpl w:val="B5D67AEE"/>
    <w:lvl w:ilvl="0" w:tplc="9404CA18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EF16B8"/>
    <w:multiLevelType w:val="hybridMultilevel"/>
    <w:tmpl w:val="7D140998"/>
    <w:lvl w:ilvl="0" w:tplc="7FFE94B6">
      <w:start w:val="5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20D65AD"/>
    <w:multiLevelType w:val="hybridMultilevel"/>
    <w:tmpl w:val="6A6AEAD8"/>
    <w:lvl w:ilvl="0" w:tplc="8440F960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8256BA"/>
    <w:multiLevelType w:val="hybridMultilevel"/>
    <w:tmpl w:val="54D4C2DE"/>
    <w:lvl w:ilvl="0" w:tplc="35BCF86E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69A7479"/>
    <w:multiLevelType w:val="hybridMultilevel"/>
    <w:tmpl w:val="450AE40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AB5DD0"/>
    <w:multiLevelType w:val="hybridMultilevel"/>
    <w:tmpl w:val="6E0EB2C2"/>
    <w:lvl w:ilvl="0" w:tplc="45CC32E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94048E"/>
    <w:multiLevelType w:val="hybridMultilevel"/>
    <w:tmpl w:val="99E8F970"/>
    <w:lvl w:ilvl="0" w:tplc="058E7784">
      <w:start w:val="3"/>
      <w:numFmt w:val="bullet"/>
      <w:lvlText w:val="-"/>
      <w:lvlJc w:val="left"/>
      <w:pPr>
        <w:ind w:left="432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5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7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9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1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3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5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7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92" w:hanging="360"/>
      </w:pPr>
      <w:rPr>
        <w:rFonts w:ascii="Wingdings" w:hAnsi="Wingdings" w:hint="default"/>
      </w:rPr>
    </w:lvl>
  </w:abstractNum>
  <w:abstractNum w:abstractNumId="18" w15:restartNumberingAfterBreak="0">
    <w:nsid w:val="3DF04E1C"/>
    <w:multiLevelType w:val="hybridMultilevel"/>
    <w:tmpl w:val="A3208E9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E1C0B59"/>
    <w:multiLevelType w:val="hybridMultilevel"/>
    <w:tmpl w:val="F6EA314A"/>
    <w:lvl w:ilvl="0" w:tplc="A350D91E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8D5C5C"/>
    <w:multiLevelType w:val="hybridMultilevel"/>
    <w:tmpl w:val="F7C037F6"/>
    <w:lvl w:ilvl="0" w:tplc="706A122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3D04B30"/>
    <w:multiLevelType w:val="hybridMultilevel"/>
    <w:tmpl w:val="395E47C2"/>
    <w:lvl w:ilvl="0" w:tplc="8EA4A0A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616768C"/>
    <w:multiLevelType w:val="hybridMultilevel"/>
    <w:tmpl w:val="0D746734"/>
    <w:lvl w:ilvl="0" w:tplc="806420BC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C8676DA"/>
    <w:multiLevelType w:val="hybridMultilevel"/>
    <w:tmpl w:val="9842BFD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E911E1E"/>
    <w:multiLevelType w:val="multilevel"/>
    <w:tmpl w:val="2402D15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5" w15:restartNumberingAfterBreak="0">
    <w:nsid w:val="6453203A"/>
    <w:multiLevelType w:val="hybridMultilevel"/>
    <w:tmpl w:val="8720787E"/>
    <w:lvl w:ilvl="0" w:tplc="A2226FC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2435BF"/>
    <w:multiLevelType w:val="hybridMultilevel"/>
    <w:tmpl w:val="341C77A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FC423D"/>
    <w:multiLevelType w:val="hybridMultilevel"/>
    <w:tmpl w:val="ED102A7E"/>
    <w:lvl w:ilvl="0" w:tplc="65BE905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8D7ABE"/>
    <w:multiLevelType w:val="hybridMultilevel"/>
    <w:tmpl w:val="B5D67AEE"/>
    <w:lvl w:ilvl="0" w:tplc="9404CA18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F4D2B94"/>
    <w:multiLevelType w:val="hybridMultilevel"/>
    <w:tmpl w:val="3A4A94EE"/>
    <w:lvl w:ilvl="0" w:tplc="A9BE88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FBD03F4"/>
    <w:multiLevelType w:val="hybridMultilevel"/>
    <w:tmpl w:val="3A4A94EE"/>
    <w:lvl w:ilvl="0" w:tplc="A9BE88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D5A372C"/>
    <w:multiLevelType w:val="hybridMultilevel"/>
    <w:tmpl w:val="E30CF23A"/>
    <w:lvl w:ilvl="0" w:tplc="A9BE88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31"/>
  </w:num>
  <w:num w:numId="3">
    <w:abstractNumId w:val="30"/>
  </w:num>
  <w:num w:numId="4">
    <w:abstractNumId w:val="5"/>
  </w:num>
  <w:num w:numId="5">
    <w:abstractNumId w:val="5"/>
    <w:lvlOverride w:ilvl="0">
      <w:startOverride w:val="1"/>
    </w:lvlOverride>
  </w:num>
  <w:num w:numId="6">
    <w:abstractNumId w:val="29"/>
  </w:num>
  <w:num w:numId="7">
    <w:abstractNumId w:val="18"/>
  </w:num>
  <w:num w:numId="8">
    <w:abstractNumId w:val="8"/>
  </w:num>
  <w:num w:numId="9">
    <w:abstractNumId w:val="15"/>
  </w:num>
  <w:num w:numId="10">
    <w:abstractNumId w:val="4"/>
  </w:num>
  <w:num w:numId="11">
    <w:abstractNumId w:val="2"/>
  </w:num>
  <w:num w:numId="12">
    <w:abstractNumId w:val="21"/>
  </w:num>
  <w:num w:numId="13">
    <w:abstractNumId w:val="12"/>
  </w:num>
  <w:num w:numId="14">
    <w:abstractNumId w:val="13"/>
  </w:num>
  <w:num w:numId="15">
    <w:abstractNumId w:val="6"/>
  </w:num>
  <w:num w:numId="16">
    <w:abstractNumId w:val="20"/>
  </w:num>
  <w:num w:numId="17">
    <w:abstractNumId w:val="27"/>
  </w:num>
  <w:num w:numId="18">
    <w:abstractNumId w:val="17"/>
  </w:num>
  <w:num w:numId="19">
    <w:abstractNumId w:val="28"/>
  </w:num>
  <w:num w:numId="20">
    <w:abstractNumId w:val="14"/>
  </w:num>
  <w:num w:numId="21">
    <w:abstractNumId w:val="10"/>
  </w:num>
  <w:num w:numId="22">
    <w:abstractNumId w:val="1"/>
  </w:num>
  <w:num w:numId="23">
    <w:abstractNumId w:val="0"/>
  </w:num>
  <w:num w:numId="24">
    <w:abstractNumId w:val="22"/>
  </w:num>
  <w:num w:numId="25">
    <w:abstractNumId w:val="9"/>
  </w:num>
  <w:num w:numId="26">
    <w:abstractNumId w:val="11"/>
  </w:num>
  <w:num w:numId="27">
    <w:abstractNumId w:val="7"/>
  </w:num>
  <w:num w:numId="28">
    <w:abstractNumId w:val="26"/>
  </w:num>
  <w:num w:numId="29">
    <w:abstractNumId w:val="25"/>
  </w:num>
  <w:num w:numId="30">
    <w:abstractNumId w:val="23"/>
  </w:num>
  <w:num w:numId="31">
    <w:abstractNumId w:val="3"/>
  </w:num>
  <w:num w:numId="32">
    <w:abstractNumId w:val="19"/>
  </w:num>
  <w:num w:numId="3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8A5"/>
    <w:rsid w:val="00011E34"/>
    <w:rsid w:val="000211F0"/>
    <w:rsid w:val="000519E7"/>
    <w:rsid w:val="00071DAC"/>
    <w:rsid w:val="000B7DC4"/>
    <w:rsid w:val="001020F9"/>
    <w:rsid w:val="0019414B"/>
    <w:rsid w:val="00194A7F"/>
    <w:rsid w:val="00194D28"/>
    <w:rsid w:val="001968F6"/>
    <w:rsid w:val="001C208C"/>
    <w:rsid w:val="001E6608"/>
    <w:rsid w:val="00202522"/>
    <w:rsid w:val="0022487A"/>
    <w:rsid w:val="002345C7"/>
    <w:rsid w:val="00280275"/>
    <w:rsid w:val="002D7EFE"/>
    <w:rsid w:val="00337C74"/>
    <w:rsid w:val="00346207"/>
    <w:rsid w:val="003B6C20"/>
    <w:rsid w:val="003D36E1"/>
    <w:rsid w:val="004118A5"/>
    <w:rsid w:val="00426528"/>
    <w:rsid w:val="00440CC5"/>
    <w:rsid w:val="004629B7"/>
    <w:rsid w:val="004B4733"/>
    <w:rsid w:val="004D0F73"/>
    <w:rsid w:val="004D7A80"/>
    <w:rsid w:val="004E1B3F"/>
    <w:rsid w:val="004F5E9A"/>
    <w:rsid w:val="00503E01"/>
    <w:rsid w:val="00513874"/>
    <w:rsid w:val="005810B3"/>
    <w:rsid w:val="005C1364"/>
    <w:rsid w:val="005C76C7"/>
    <w:rsid w:val="005E506F"/>
    <w:rsid w:val="005F1D36"/>
    <w:rsid w:val="006A6CE5"/>
    <w:rsid w:val="006D12E2"/>
    <w:rsid w:val="006E196E"/>
    <w:rsid w:val="006E787C"/>
    <w:rsid w:val="0071113F"/>
    <w:rsid w:val="007169C6"/>
    <w:rsid w:val="00774190"/>
    <w:rsid w:val="007966D2"/>
    <w:rsid w:val="007F3D4D"/>
    <w:rsid w:val="00831EA3"/>
    <w:rsid w:val="008B11DC"/>
    <w:rsid w:val="00931F15"/>
    <w:rsid w:val="00933AE5"/>
    <w:rsid w:val="00937781"/>
    <w:rsid w:val="00987297"/>
    <w:rsid w:val="00997F5B"/>
    <w:rsid w:val="009C6DA3"/>
    <w:rsid w:val="009D3363"/>
    <w:rsid w:val="009F549D"/>
    <w:rsid w:val="00A00589"/>
    <w:rsid w:val="00A02262"/>
    <w:rsid w:val="00A07853"/>
    <w:rsid w:val="00A44F66"/>
    <w:rsid w:val="00A64CCA"/>
    <w:rsid w:val="00A82CA9"/>
    <w:rsid w:val="00AA38BF"/>
    <w:rsid w:val="00AD1887"/>
    <w:rsid w:val="00AE195B"/>
    <w:rsid w:val="00B25E77"/>
    <w:rsid w:val="00B31AF4"/>
    <w:rsid w:val="00B439BF"/>
    <w:rsid w:val="00BA596A"/>
    <w:rsid w:val="00C00D8D"/>
    <w:rsid w:val="00C265F9"/>
    <w:rsid w:val="00C30706"/>
    <w:rsid w:val="00CD04EF"/>
    <w:rsid w:val="00CE6A08"/>
    <w:rsid w:val="00D04B99"/>
    <w:rsid w:val="00D36A5A"/>
    <w:rsid w:val="00DB799F"/>
    <w:rsid w:val="00DD4B02"/>
    <w:rsid w:val="00E330F3"/>
    <w:rsid w:val="00E506B7"/>
    <w:rsid w:val="00E634EF"/>
    <w:rsid w:val="00F76A85"/>
    <w:rsid w:val="00F80743"/>
    <w:rsid w:val="00F84F61"/>
    <w:rsid w:val="00FC1DE1"/>
    <w:rsid w:val="00FF2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B1E6E2"/>
  <w15:chartTrackingRefBased/>
  <w15:docId w15:val="{DBED5E6E-48E2-4D75-88C1-FABABB8A5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6528"/>
  </w:style>
  <w:style w:type="paragraph" w:styleId="Ttulo1">
    <w:name w:val="heading 1"/>
    <w:basedOn w:val="Normal"/>
    <w:next w:val="Normal"/>
    <w:link w:val="Ttulo1Car"/>
    <w:uiPriority w:val="9"/>
    <w:qFormat/>
    <w:rsid w:val="00997F5B"/>
    <w:pPr>
      <w:keepNext/>
      <w:keepLines/>
      <w:spacing w:before="480" w:after="0" w:line="276" w:lineRule="auto"/>
      <w:outlineLvl w:val="0"/>
    </w:pPr>
    <w:rPr>
      <w:rFonts w:ascii="Cambria" w:eastAsia="Cambria" w:hAnsi="Cambria" w:cs="Cambria"/>
      <w:b/>
      <w:color w:val="366091"/>
      <w:sz w:val="28"/>
      <w:szCs w:val="28"/>
      <w:lang w:val="en-US" w:eastAsia="es-E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997F5B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s-ES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997F5B"/>
    <w:pPr>
      <w:keepNext/>
      <w:keepLines/>
      <w:spacing w:before="200" w:after="0" w:line="276" w:lineRule="auto"/>
      <w:outlineLvl w:val="2"/>
    </w:pPr>
    <w:rPr>
      <w:rFonts w:ascii="Cambria" w:eastAsia="Cambria" w:hAnsi="Cambria" w:cs="Cambria"/>
      <w:b/>
      <w:color w:val="4F81BD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7169C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169C6"/>
  </w:style>
  <w:style w:type="paragraph" w:styleId="Piedepgina">
    <w:name w:val="footer"/>
    <w:basedOn w:val="Normal"/>
    <w:link w:val="PiedepginaCar"/>
    <w:uiPriority w:val="99"/>
    <w:unhideWhenUsed/>
    <w:rsid w:val="007169C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169C6"/>
  </w:style>
  <w:style w:type="character" w:customStyle="1" w:styleId="Ttulo1Car">
    <w:name w:val="Título 1 Car"/>
    <w:basedOn w:val="Fuentedeprrafopredeter"/>
    <w:link w:val="Ttulo1"/>
    <w:uiPriority w:val="9"/>
    <w:rsid w:val="00997F5B"/>
    <w:rPr>
      <w:rFonts w:ascii="Cambria" w:eastAsia="Cambria" w:hAnsi="Cambria" w:cs="Cambria"/>
      <w:b/>
      <w:color w:val="366091"/>
      <w:sz w:val="28"/>
      <w:szCs w:val="28"/>
      <w:lang w:val="en-US"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997F5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s-ES"/>
    </w:rPr>
  </w:style>
  <w:style w:type="character" w:customStyle="1" w:styleId="Ttulo3Car">
    <w:name w:val="Título 3 Car"/>
    <w:basedOn w:val="Fuentedeprrafopredeter"/>
    <w:link w:val="Ttulo3"/>
    <w:uiPriority w:val="9"/>
    <w:rsid w:val="00997F5B"/>
    <w:rPr>
      <w:rFonts w:ascii="Cambria" w:eastAsia="Cambria" w:hAnsi="Cambria" w:cs="Cambria"/>
      <w:b/>
      <w:color w:val="4F81BD"/>
      <w:lang w:val="en-US" w:eastAsia="es-ES"/>
    </w:rPr>
  </w:style>
  <w:style w:type="paragraph" w:styleId="Textocomentario">
    <w:name w:val="annotation text"/>
    <w:basedOn w:val="Normal"/>
    <w:link w:val="TextocomentarioCar"/>
    <w:uiPriority w:val="99"/>
    <w:unhideWhenUsed/>
    <w:rsid w:val="00997F5B"/>
    <w:pPr>
      <w:spacing w:after="200" w:line="240" w:lineRule="auto"/>
    </w:pPr>
    <w:rPr>
      <w:rFonts w:ascii="Calibri" w:eastAsia="Calibri" w:hAnsi="Calibri" w:cs="Calibri"/>
      <w:sz w:val="20"/>
      <w:szCs w:val="20"/>
      <w:lang w:val="en-US"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97F5B"/>
    <w:rPr>
      <w:rFonts w:ascii="Calibri" w:eastAsia="Calibri" w:hAnsi="Calibri" w:cs="Calibri"/>
      <w:sz w:val="20"/>
      <w:szCs w:val="20"/>
      <w:lang w:val="en-U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997F5B"/>
    <w:rPr>
      <w:sz w:val="16"/>
      <w:szCs w:val="16"/>
    </w:rPr>
  </w:style>
  <w:style w:type="paragraph" w:styleId="Prrafodelista">
    <w:name w:val="List Paragraph"/>
    <w:basedOn w:val="Normal"/>
    <w:uiPriority w:val="34"/>
    <w:qFormat/>
    <w:rsid w:val="00997F5B"/>
    <w:pPr>
      <w:spacing w:after="200" w:line="276" w:lineRule="auto"/>
      <w:ind w:left="720"/>
      <w:contextualSpacing/>
    </w:pPr>
    <w:rPr>
      <w:rFonts w:ascii="Calibri" w:eastAsia="Calibri" w:hAnsi="Calibri" w:cs="Calibri"/>
      <w:lang w:val="en-U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97F5B"/>
    <w:pPr>
      <w:spacing w:after="0" w:line="240" w:lineRule="auto"/>
    </w:pPr>
    <w:rPr>
      <w:rFonts w:ascii="Segoe UI" w:eastAsia="Calibri" w:hAnsi="Segoe UI" w:cs="Segoe UI"/>
      <w:sz w:val="18"/>
      <w:szCs w:val="18"/>
      <w:lang w:val="en-US" w:eastAsia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97F5B"/>
    <w:rPr>
      <w:rFonts w:ascii="Segoe UI" w:eastAsia="Calibri" w:hAnsi="Segoe UI" w:cs="Segoe UI"/>
      <w:sz w:val="18"/>
      <w:szCs w:val="18"/>
      <w:lang w:val="en-U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97F5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97F5B"/>
    <w:rPr>
      <w:rFonts w:ascii="Calibri" w:eastAsia="Calibri" w:hAnsi="Calibri" w:cs="Calibri"/>
      <w:b/>
      <w:bCs/>
      <w:sz w:val="20"/>
      <w:szCs w:val="20"/>
      <w:lang w:val="en-US" w:eastAsia="es-ES"/>
    </w:rPr>
  </w:style>
  <w:style w:type="character" w:styleId="Hipervnculo">
    <w:name w:val="Hyperlink"/>
    <w:basedOn w:val="Fuentedeprrafopredeter"/>
    <w:uiPriority w:val="99"/>
    <w:unhideWhenUsed/>
    <w:rsid w:val="00997F5B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997F5B"/>
    <w:rPr>
      <w:color w:val="605E5C"/>
      <w:shd w:val="clear" w:color="auto" w:fill="E1DFDD"/>
    </w:rPr>
  </w:style>
  <w:style w:type="character" w:styleId="Nmerodelnea">
    <w:name w:val="line number"/>
    <w:basedOn w:val="Fuentedeprrafopredeter"/>
    <w:uiPriority w:val="99"/>
    <w:semiHidden/>
    <w:unhideWhenUsed/>
    <w:rsid w:val="00997F5B"/>
  </w:style>
  <w:style w:type="paragraph" w:customStyle="1" w:styleId="Normal1">
    <w:name w:val="Normal1"/>
    <w:rsid w:val="00997F5B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/>
    </w:rPr>
  </w:style>
  <w:style w:type="paragraph" w:styleId="Revisin">
    <w:name w:val="Revision"/>
    <w:hidden/>
    <w:uiPriority w:val="99"/>
    <w:semiHidden/>
    <w:rsid w:val="00997F5B"/>
    <w:pPr>
      <w:spacing w:after="0" w:line="240" w:lineRule="auto"/>
    </w:pPr>
    <w:rPr>
      <w:rFonts w:ascii="Calibri" w:eastAsia="Calibri" w:hAnsi="Calibri" w:cs="Calibri"/>
      <w:lang w:val="en-US" w:eastAsia="es-ES"/>
    </w:rPr>
  </w:style>
  <w:style w:type="paragraph" w:styleId="NormalWeb">
    <w:name w:val="Normal (Web)"/>
    <w:basedOn w:val="Normal"/>
    <w:uiPriority w:val="99"/>
    <w:unhideWhenUsed/>
    <w:rsid w:val="00997F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ipervnculovisitado">
    <w:name w:val="FollowedHyperlink"/>
    <w:basedOn w:val="Fuentedeprrafopredeter"/>
    <w:uiPriority w:val="99"/>
    <w:semiHidden/>
    <w:unhideWhenUsed/>
    <w:rsid w:val="00997F5B"/>
    <w:rPr>
      <w:color w:val="954F72" w:themeColor="followedHyperlink"/>
      <w:u w:val="single"/>
    </w:rPr>
  </w:style>
  <w:style w:type="character" w:customStyle="1" w:styleId="il">
    <w:name w:val="il"/>
    <w:basedOn w:val="Fuentedeprrafopredeter"/>
    <w:rsid w:val="00997F5B"/>
  </w:style>
  <w:style w:type="paragraph" w:styleId="Sinespaciado">
    <w:name w:val="No Spacing"/>
    <w:link w:val="SinespaciadoCar"/>
    <w:uiPriority w:val="1"/>
    <w:qFormat/>
    <w:rsid w:val="00997F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inespaciadoCar">
    <w:name w:val="Sin espaciado Car"/>
    <w:basedOn w:val="Fuentedeprrafopredeter"/>
    <w:link w:val="Sinespaciado"/>
    <w:uiPriority w:val="1"/>
    <w:rsid w:val="00997F5B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nfasis">
    <w:name w:val="Emphasis"/>
    <w:basedOn w:val="Fuentedeprrafopredeter"/>
    <w:uiPriority w:val="20"/>
    <w:qFormat/>
    <w:rsid w:val="00997F5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137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9</Words>
  <Characters>2904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aura</dc:creator>
  <cp:keywords/>
  <dc:description/>
  <cp:lastModifiedBy>Anna Saura</cp:lastModifiedBy>
  <cp:revision>3</cp:revision>
  <dcterms:created xsi:type="dcterms:W3CDTF">2024-01-09T13:14:00Z</dcterms:created>
  <dcterms:modified xsi:type="dcterms:W3CDTF">2024-01-09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f6bfbc13a69ac8c96e005e01777ffc7d340a4c9ed43f32f1c1292c1a7bf203</vt:lpwstr>
  </property>
</Properties>
</file>